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D5E38" w14:textId="7564939B" w:rsidR="002C7ABC" w:rsidRPr="00F3794D" w:rsidRDefault="0073123D" w:rsidP="002C7ABC">
      <w:pPr>
        <w:pStyle w:val="Article"/>
        <w:rPr>
          <w:szCs w:val="24"/>
        </w:rPr>
      </w:pPr>
      <w:r w:rsidRPr="00F3794D">
        <w:rPr>
          <w:b/>
          <w:szCs w:val="24"/>
        </w:rPr>
        <w:t xml:space="preserve">Reduced-port totally robotic distal subtotal gastrectomy for gastric cancer: 100 consecutive cases in comparison with conventional </w:t>
      </w:r>
      <w:r w:rsidR="00F3794D" w:rsidRPr="00F3794D">
        <w:rPr>
          <w:b/>
          <w:szCs w:val="24"/>
        </w:rPr>
        <w:t xml:space="preserve">robotic and laparoscopic </w:t>
      </w:r>
      <w:r w:rsidR="00F3794D">
        <w:rPr>
          <w:b/>
          <w:szCs w:val="24"/>
        </w:rPr>
        <w:t xml:space="preserve">distal subtotal </w:t>
      </w:r>
      <w:r w:rsidR="00F3794D" w:rsidRPr="00F3794D">
        <w:rPr>
          <w:b/>
          <w:szCs w:val="24"/>
        </w:rPr>
        <w:t>gastrectomy</w:t>
      </w:r>
      <w:r w:rsidRPr="00F3794D">
        <w:rPr>
          <w:b/>
          <w:szCs w:val="24"/>
        </w:rPr>
        <w:t xml:space="preserve"> </w:t>
      </w:r>
    </w:p>
    <w:p w14:paraId="7BB45425" w14:textId="77777777" w:rsidR="00F3794D" w:rsidRDefault="00F3794D" w:rsidP="002C7ABC">
      <w:pPr>
        <w:pStyle w:val="Article"/>
        <w:rPr>
          <w:szCs w:val="24"/>
        </w:rPr>
      </w:pPr>
    </w:p>
    <w:p w14:paraId="500D0C6C" w14:textId="171633A8" w:rsidR="002C7ABC" w:rsidRPr="006D5F09" w:rsidRDefault="002C7ABC" w:rsidP="00FA2D0A">
      <w:pPr>
        <w:pStyle w:val="Article"/>
        <w:rPr>
          <w:rFonts w:eastAsia="굴림"/>
        </w:rPr>
      </w:pPr>
      <w:r w:rsidRPr="002C7ABC">
        <w:t>Won Jun Seo</w:t>
      </w:r>
      <w:r w:rsidR="00CB35CB">
        <w:rPr>
          <w:vertAlign w:val="superscript"/>
        </w:rPr>
        <w:t>1</w:t>
      </w:r>
      <w:r w:rsidRPr="002C7ABC">
        <w:t xml:space="preserve">, </w:t>
      </w:r>
      <w:proofErr w:type="spellStart"/>
      <w:r w:rsidRPr="002C7ABC">
        <w:t>Taeil</w:t>
      </w:r>
      <w:proofErr w:type="spellEnd"/>
      <w:r w:rsidRPr="002C7ABC">
        <w:t xml:space="preserve"> Son</w:t>
      </w:r>
      <w:r w:rsidR="00CB35CB" w:rsidRPr="00CB35CB">
        <w:rPr>
          <w:vertAlign w:val="superscript"/>
        </w:rPr>
        <w:t>2</w:t>
      </w:r>
      <w:r w:rsidRPr="002C7ABC">
        <w:rPr>
          <w:vertAlign w:val="superscript"/>
        </w:rPr>
        <w:t>,</w:t>
      </w:r>
      <w:r w:rsidR="00CB35CB">
        <w:rPr>
          <w:vertAlign w:val="superscript"/>
        </w:rPr>
        <w:t>3</w:t>
      </w:r>
      <w:r w:rsidR="00415475">
        <w:rPr>
          <w:vertAlign w:val="superscript"/>
        </w:rPr>
        <w:t>,</w:t>
      </w:r>
      <w:r w:rsidR="00CB35CB">
        <w:rPr>
          <w:vertAlign w:val="superscript"/>
        </w:rPr>
        <w:t>4</w:t>
      </w:r>
      <w:r w:rsidR="007F51B0" w:rsidRPr="0067447F">
        <w:rPr>
          <w:rFonts w:ascii="맑은 고딕" w:eastAsia="맑은 고딕" w:hAnsi="맑은 고딕"/>
          <w:color w:val="000000" w:themeColor="text1"/>
          <w:vertAlign w:val="superscript"/>
        </w:rPr>
        <w:t>*</w:t>
      </w:r>
      <w:r w:rsidRPr="002C7ABC">
        <w:t xml:space="preserve">, </w:t>
      </w:r>
      <w:proofErr w:type="spellStart"/>
      <w:r w:rsidR="00FA2D0A" w:rsidRPr="00FA2D0A">
        <w:rPr>
          <w:rFonts w:eastAsia="굴림"/>
        </w:rPr>
        <w:t>Hyejung</w:t>
      </w:r>
      <w:proofErr w:type="spellEnd"/>
      <w:r w:rsidR="00FA2D0A" w:rsidRPr="00FA2D0A">
        <w:rPr>
          <w:rFonts w:eastAsia="굴림"/>
        </w:rPr>
        <w:t xml:space="preserve"> Shin</w:t>
      </w:r>
      <w:r w:rsidR="00CB35CB" w:rsidRPr="00CB35CB">
        <w:rPr>
          <w:rFonts w:eastAsia="굴림"/>
          <w:vertAlign w:val="superscript"/>
        </w:rPr>
        <w:t>5</w:t>
      </w:r>
      <w:r w:rsidR="00FA2D0A">
        <w:rPr>
          <w:rFonts w:eastAsia="굴림"/>
        </w:rPr>
        <w:t xml:space="preserve">, </w:t>
      </w:r>
      <w:proofErr w:type="spellStart"/>
      <w:r w:rsidRPr="002C7ABC">
        <w:t>Seohee</w:t>
      </w:r>
      <w:proofErr w:type="spellEnd"/>
      <w:r w:rsidRPr="002C7ABC">
        <w:t xml:space="preserve"> Choi</w:t>
      </w:r>
      <w:r w:rsidR="00CB35CB" w:rsidRPr="00CB35CB">
        <w:rPr>
          <w:vertAlign w:val="superscript"/>
        </w:rPr>
        <w:t>2</w:t>
      </w:r>
      <w:r w:rsidRPr="002C7ABC">
        <w:t xml:space="preserve">, </w:t>
      </w:r>
      <w:proofErr w:type="spellStart"/>
      <w:r w:rsidRPr="002C7ABC">
        <w:t>Chul</w:t>
      </w:r>
      <w:proofErr w:type="spellEnd"/>
      <w:r w:rsidRPr="002C7ABC">
        <w:t xml:space="preserve"> </w:t>
      </w:r>
      <w:proofErr w:type="spellStart"/>
      <w:r w:rsidRPr="002C7ABC">
        <w:t>Kyu</w:t>
      </w:r>
      <w:proofErr w:type="spellEnd"/>
      <w:r w:rsidRPr="002C7ABC">
        <w:t xml:space="preserve"> Roh</w:t>
      </w:r>
      <w:r w:rsidR="00CB35CB">
        <w:rPr>
          <w:vertAlign w:val="superscript"/>
        </w:rPr>
        <w:t>6</w:t>
      </w:r>
      <w:r w:rsidRPr="002C7ABC">
        <w:t xml:space="preserve">, </w:t>
      </w:r>
      <w:proofErr w:type="spellStart"/>
      <w:r w:rsidRPr="002C7ABC">
        <w:t>Minah</w:t>
      </w:r>
      <w:proofErr w:type="spellEnd"/>
      <w:r w:rsidRPr="002C7ABC">
        <w:t xml:space="preserve"> Cho</w:t>
      </w:r>
      <w:r w:rsidR="00CB35CB" w:rsidRPr="00CB35CB">
        <w:rPr>
          <w:vertAlign w:val="superscript"/>
        </w:rPr>
        <w:t>2</w:t>
      </w:r>
      <w:r w:rsidRPr="002C7ABC">
        <w:rPr>
          <w:vertAlign w:val="superscript"/>
        </w:rPr>
        <w:t>,</w:t>
      </w:r>
      <w:r w:rsidR="003130A0">
        <w:rPr>
          <w:vertAlign w:val="superscript"/>
        </w:rPr>
        <w:t>3</w:t>
      </w:r>
      <w:r w:rsidRPr="002C7ABC">
        <w:t>,</w:t>
      </w:r>
      <w:r w:rsidR="0096158D">
        <w:t xml:space="preserve"> </w:t>
      </w:r>
      <w:proofErr w:type="spellStart"/>
      <w:r w:rsidRPr="002C7ABC">
        <w:t>Hyoung</w:t>
      </w:r>
      <w:proofErr w:type="spellEnd"/>
      <w:r w:rsidRPr="002C7ABC">
        <w:t>-Il Kim</w:t>
      </w:r>
      <w:r w:rsidR="00CB35CB">
        <w:rPr>
          <w:vertAlign w:val="superscript"/>
        </w:rPr>
        <w:t>2</w:t>
      </w:r>
      <w:r w:rsidRPr="002C7ABC">
        <w:rPr>
          <w:vertAlign w:val="superscript"/>
        </w:rPr>
        <w:t>,</w:t>
      </w:r>
      <w:r w:rsidR="003130A0">
        <w:rPr>
          <w:vertAlign w:val="superscript"/>
        </w:rPr>
        <w:t>3</w:t>
      </w:r>
      <w:r w:rsidR="00415475">
        <w:rPr>
          <w:vertAlign w:val="superscript"/>
        </w:rPr>
        <w:t>,4</w:t>
      </w:r>
      <w:r w:rsidRPr="002C7ABC">
        <w:t xml:space="preserve">, Woo </w:t>
      </w:r>
      <w:proofErr w:type="spellStart"/>
      <w:r w:rsidRPr="002C7ABC">
        <w:t>Jin</w:t>
      </w:r>
      <w:proofErr w:type="spellEnd"/>
      <w:r w:rsidRPr="002C7ABC">
        <w:t xml:space="preserve"> Hyung</w:t>
      </w:r>
      <w:r w:rsidR="00CB35CB">
        <w:rPr>
          <w:vertAlign w:val="superscript"/>
        </w:rPr>
        <w:t>2</w:t>
      </w:r>
      <w:r w:rsidR="00415475">
        <w:rPr>
          <w:vertAlign w:val="superscript"/>
        </w:rPr>
        <w:t>,</w:t>
      </w:r>
      <w:r w:rsidR="00CB35CB">
        <w:rPr>
          <w:vertAlign w:val="superscript"/>
        </w:rPr>
        <w:t>3</w:t>
      </w:r>
      <w:r w:rsidRPr="002C7ABC">
        <w:t xml:space="preserve">, </w:t>
      </w:r>
    </w:p>
    <w:p w14:paraId="1FA2642D" w14:textId="77777777" w:rsidR="002C7ABC" w:rsidRPr="002C7ABC" w:rsidRDefault="002C7ABC" w:rsidP="002C7ABC">
      <w:pPr>
        <w:pStyle w:val="Article"/>
        <w:rPr>
          <w:szCs w:val="24"/>
        </w:rPr>
      </w:pPr>
    </w:p>
    <w:p w14:paraId="2DD4F91B" w14:textId="644B3929" w:rsidR="003130A0" w:rsidRDefault="00CB35CB" w:rsidP="003130A0">
      <w:pPr>
        <w:pStyle w:val="Article"/>
      </w:pPr>
      <w:r>
        <w:rPr>
          <w:vertAlign w:val="superscript"/>
        </w:rPr>
        <w:t>1</w:t>
      </w:r>
      <w:r w:rsidR="003130A0">
        <w:rPr>
          <w:rFonts w:hint="eastAsia"/>
        </w:rPr>
        <w:t>D</w:t>
      </w:r>
      <w:r w:rsidR="003130A0">
        <w:t>epartment of Surgery, Korea University College of Medicine, Seoul, Korea</w:t>
      </w:r>
    </w:p>
    <w:p w14:paraId="5E654A89" w14:textId="77EFEFBF" w:rsidR="00415475" w:rsidRPr="003130A0" w:rsidRDefault="00CB35CB" w:rsidP="003130A0">
      <w:pPr>
        <w:pStyle w:val="Article"/>
      </w:pPr>
      <w:r w:rsidRPr="00CB35CB">
        <w:rPr>
          <w:szCs w:val="24"/>
          <w:vertAlign w:val="superscript"/>
        </w:rPr>
        <w:t>2</w:t>
      </w:r>
      <w:r w:rsidR="00415475" w:rsidRPr="00415475">
        <w:rPr>
          <w:szCs w:val="24"/>
        </w:rPr>
        <w:t>Department</w:t>
      </w:r>
      <w:r w:rsidR="00415475" w:rsidRPr="002C7ABC">
        <w:rPr>
          <w:szCs w:val="24"/>
        </w:rPr>
        <w:t xml:space="preserve"> of Surgery, Yonsei University College of Medicine, Seoul, Korea</w:t>
      </w:r>
    </w:p>
    <w:p w14:paraId="6EE95FC7" w14:textId="460B241A" w:rsidR="002C7ABC" w:rsidRPr="002C7ABC" w:rsidRDefault="00CB35CB" w:rsidP="002C7ABC">
      <w:pPr>
        <w:pStyle w:val="Article"/>
        <w:rPr>
          <w:szCs w:val="24"/>
        </w:rPr>
      </w:pPr>
      <w:r>
        <w:rPr>
          <w:szCs w:val="24"/>
          <w:vertAlign w:val="superscript"/>
        </w:rPr>
        <w:t>3</w:t>
      </w:r>
      <w:r w:rsidR="002C7ABC" w:rsidRPr="002C7ABC">
        <w:rPr>
          <w:szCs w:val="24"/>
        </w:rPr>
        <w:t>Gastric Cancer Center, Yonsei Cancer Center, Yonsei University Health System, Seoul, Korea</w:t>
      </w:r>
    </w:p>
    <w:p w14:paraId="0A0C58B9" w14:textId="0327AEAF" w:rsidR="002C7ABC" w:rsidRPr="002C7ABC" w:rsidRDefault="00CB35CB" w:rsidP="002C7ABC">
      <w:pPr>
        <w:pStyle w:val="Article"/>
        <w:rPr>
          <w:szCs w:val="24"/>
        </w:rPr>
      </w:pPr>
      <w:r>
        <w:rPr>
          <w:szCs w:val="24"/>
          <w:vertAlign w:val="superscript"/>
        </w:rPr>
        <w:t>4</w:t>
      </w:r>
      <w:r w:rsidR="002C7ABC" w:rsidRPr="002C7ABC">
        <w:rPr>
          <w:szCs w:val="24"/>
        </w:rPr>
        <w:t>Robot and MIS Center, Severance Hospital, Yonsei University Health System, Seoul, Korea</w:t>
      </w:r>
    </w:p>
    <w:p w14:paraId="16B45566" w14:textId="6552221D" w:rsidR="00FA2D0A" w:rsidRDefault="00CB35CB" w:rsidP="006D5F09">
      <w:pPr>
        <w:pStyle w:val="Article"/>
        <w:rPr>
          <w:rFonts w:eastAsia="굴림"/>
        </w:rPr>
      </w:pPr>
      <w:r>
        <w:rPr>
          <w:vertAlign w:val="superscript"/>
        </w:rPr>
        <w:t>5</w:t>
      </w:r>
      <w:r w:rsidR="00FA2D0A" w:rsidRPr="00FA2D0A">
        <w:rPr>
          <w:rFonts w:eastAsia="굴림"/>
        </w:rPr>
        <w:t>Biostatistics Collaboration Unit, Department of Biomedical Systems Informatics, Yonsei University College of Medicine, Seoul, Korea</w:t>
      </w:r>
    </w:p>
    <w:p w14:paraId="1AF3A806" w14:textId="08635F48" w:rsidR="00CB35CB" w:rsidRPr="00CB35CB" w:rsidRDefault="00CB35CB" w:rsidP="006D5F09">
      <w:pPr>
        <w:pStyle w:val="Article"/>
        <w:rPr>
          <w:rFonts w:eastAsia="굴림"/>
        </w:rPr>
      </w:pPr>
      <w:r w:rsidRPr="00CB35CB">
        <w:rPr>
          <w:rFonts w:eastAsia="굴림" w:hint="eastAsia"/>
          <w:vertAlign w:val="superscript"/>
        </w:rPr>
        <w:t>6</w:t>
      </w:r>
      <w:r>
        <w:rPr>
          <w:rFonts w:eastAsia="굴림"/>
        </w:rPr>
        <w:t xml:space="preserve">Department of Surgery, </w:t>
      </w:r>
      <w:proofErr w:type="spellStart"/>
      <w:r>
        <w:rPr>
          <w:rFonts w:eastAsia="굴림"/>
        </w:rPr>
        <w:t>Ajou</w:t>
      </w:r>
      <w:proofErr w:type="spellEnd"/>
      <w:r>
        <w:rPr>
          <w:rFonts w:eastAsia="굴림"/>
        </w:rPr>
        <w:t xml:space="preserve"> University School of Medicine, Suwon, Korea </w:t>
      </w:r>
    </w:p>
    <w:p w14:paraId="2BDA0B09" w14:textId="77777777" w:rsidR="00852816" w:rsidRDefault="00852816">
      <w:pPr>
        <w:rPr>
          <w:rFonts w:ascii="Times New Roman" w:hAnsi="Times New Roman"/>
          <w:b/>
          <w:bCs/>
          <w:noProof/>
        </w:rPr>
      </w:pPr>
      <w:r>
        <w:rPr>
          <w:rFonts w:ascii="Times New Roman" w:hAnsi="Times New Roman"/>
          <w:b/>
          <w:bCs/>
          <w:noProof/>
        </w:rPr>
        <w:br w:type="page"/>
      </w:r>
    </w:p>
    <w:p w14:paraId="72E35456" w14:textId="18B67CAF" w:rsidR="00972462" w:rsidRPr="0047437D" w:rsidRDefault="00972462" w:rsidP="00611968">
      <w:pPr>
        <w:adjustRightInd w:val="0"/>
        <w:spacing w:line="480" w:lineRule="auto"/>
        <w:ind w:left="640" w:hanging="640"/>
        <w:rPr>
          <w:rFonts w:ascii="Times New Roman" w:hAnsi="Times New Roman"/>
          <w:b/>
          <w:bCs/>
          <w:noProof/>
        </w:rPr>
      </w:pPr>
      <w:r w:rsidRPr="0047437D">
        <w:rPr>
          <w:rFonts w:ascii="Times New Roman" w:hAnsi="Times New Roman"/>
          <w:b/>
          <w:bCs/>
          <w:noProof/>
        </w:rPr>
        <w:lastRenderedPageBreak/>
        <w:t>Supplementary information</w:t>
      </w:r>
    </w:p>
    <w:p w14:paraId="248DF6D8" w14:textId="77777777" w:rsidR="00852816" w:rsidRDefault="00852816" w:rsidP="00972462">
      <w:pPr>
        <w:pStyle w:val="Article"/>
        <w:rPr>
          <w:b/>
        </w:rPr>
      </w:pPr>
    </w:p>
    <w:p w14:paraId="7AF3868C" w14:textId="66E61A5B" w:rsidR="00972462" w:rsidRPr="00735FEE" w:rsidRDefault="00972462" w:rsidP="00972462">
      <w:pPr>
        <w:pStyle w:val="Article"/>
      </w:pPr>
      <w:bookmarkStart w:id="0" w:name="_GoBack"/>
      <w:bookmarkEnd w:id="0"/>
      <w:proofErr w:type="spellStart"/>
      <w:r w:rsidRPr="00735FEE">
        <w:rPr>
          <w:b/>
        </w:rPr>
        <w:t>eTABLE</w:t>
      </w:r>
      <w:proofErr w:type="spellEnd"/>
      <w:r w:rsidRPr="00735FEE">
        <w:rPr>
          <w:b/>
        </w:rPr>
        <w:t xml:space="preserve"> 1.</w:t>
      </w:r>
      <w:r w:rsidRPr="00735FEE">
        <w:t xml:space="preserve"> Estimates of learning model parameters and effects of confounding factors affecting operation time for reduced-port totally robotic distal subtotal gastrectomy 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4810"/>
        <w:gridCol w:w="2278"/>
        <w:gridCol w:w="1843"/>
      </w:tblGrid>
      <w:tr w:rsidR="00972462" w:rsidRPr="00735FEE" w14:paraId="77E1B930" w14:textId="77777777" w:rsidTr="00864362">
        <w:trPr>
          <w:trHeight w:val="113"/>
        </w:trPr>
        <w:tc>
          <w:tcPr>
            <w:tcW w:w="4810" w:type="dxa"/>
          </w:tcPr>
          <w:p w14:paraId="6B7D9B0D" w14:textId="77777777" w:rsidR="00972462" w:rsidRPr="00735FEE" w:rsidRDefault="00972462" w:rsidP="00972462">
            <w:pPr>
              <w:pStyle w:val="Article"/>
            </w:pPr>
            <w:r>
              <w:t>Variables</w:t>
            </w:r>
          </w:p>
        </w:tc>
        <w:tc>
          <w:tcPr>
            <w:tcW w:w="2278" w:type="dxa"/>
            <w:vAlign w:val="center"/>
          </w:tcPr>
          <w:p w14:paraId="4CB22BBF" w14:textId="77777777" w:rsidR="00972462" w:rsidRPr="00735FEE" w:rsidRDefault="00972462" w:rsidP="00972462">
            <w:pPr>
              <w:pStyle w:val="Article"/>
              <w:spacing w:line="360" w:lineRule="auto"/>
              <w:jc w:val="center"/>
            </w:pPr>
            <w:r w:rsidRPr="00735FEE">
              <w:t>Estimate (</w:t>
            </w:r>
            <w:r w:rsidRPr="00735FEE">
              <w:rPr>
                <w:rFonts w:eastAsiaTheme="minorEastAsia"/>
              </w:rPr>
              <w:t>SE</w:t>
            </w:r>
            <w:r w:rsidRPr="00735FEE">
              <w:t>)</w:t>
            </w:r>
          </w:p>
        </w:tc>
        <w:tc>
          <w:tcPr>
            <w:tcW w:w="1843" w:type="dxa"/>
            <w:vAlign w:val="center"/>
          </w:tcPr>
          <w:p w14:paraId="6A45191F" w14:textId="77777777" w:rsidR="00972462" w:rsidRPr="00735FEE" w:rsidRDefault="00972462" w:rsidP="00972462">
            <w:pPr>
              <w:pStyle w:val="Article"/>
              <w:spacing w:line="360" w:lineRule="auto"/>
              <w:jc w:val="right"/>
              <w:rPr>
                <w:i/>
              </w:rPr>
            </w:pPr>
            <w:r>
              <w:rPr>
                <w:i/>
              </w:rPr>
              <w:t>p</w:t>
            </w:r>
            <w:r w:rsidRPr="00735FEE">
              <w:rPr>
                <w:i/>
              </w:rPr>
              <w:t xml:space="preserve"> </w:t>
            </w:r>
            <w:r>
              <w:t>v</w:t>
            </w:r>
            <w:r w:rsidRPr="00735FEE">
              <w:t>alue</w:t>
            </w:r>
          </w:p>
        </w:tc>
      </w:tr>
      <w:tr w:rsidR="00972462" w:rsidRPr="00735FEE" w14:paraId="019B8779" w14:textId="77777777" w:rsidTr="00864362">
        <w:trPr>
          <w:trHeight w:val="63"/>
        </w:trPr>
        <w:tc>
          <w:tcPr>
            <w:tcW w:w="4810" w:type="dxa"/>
          </w:tcPr>
          <w:p w14:paraId="298A5B1A" w14:textId="77777777" w:rsidR="00972462" w:rsidRPr="00735FEE" w:rsidRDefault="00972462" w:rsidP="00972462">
            <w:pPr>
              <w:pStyle w:val="Article"/>
            </w:pPr>
            <w:r w:rsidRPr="00735FEE">
              <w:t>Stable operation time (a)</w:t>
            </w:r>
          </w:p>
        </w:tc>
        <w:tc>
          <w:tcPr>
            <w:tcW w:w="2278" w:type="dxa"/>
            <w:vAlign w:val="center"/>
          </w:tcPr>
          <w:p w14:paraId="3BD5C73E" w14:textId="77777777" w:rsidR="00972462" w:rsidRPr="00735FEE" w:rsidRDefault="00972462" w:rsidP="00972462">
            <w:pPr>
              <w:pStyle w:val="Article"/>
              <w:jc w:val="center"/>
            </w:pPr>
            <w:r w:rsidRPr="00735FEE">
              <w:t>101.39 ± 25.39</w:t>
            </w:r>
          </w:p>
        </w:tc>
        <w:tc>
          <w:tcPr>
            <w:tcW w:w="1843" w:type="dxa"/>
          </w:tcPr>
          <w:p w14:paraId="1349645A" w14:textId="77777777" w:rsidR="00972462" w:rsidRPr="00735FEE" w:rsidRDefault="00972462" w:rsidP="00972462">
            <w:pPr>
              <w:pStyle w:val="Article"/>
              <w:jc w:val="right"/>
            </w:pPr>
            <w:r>
              <w:t>0</w:t>
            </w:r>
            <w:r w:rsidRPr="00735FEE">
              <w:t>.001</w:t>
            </w:r>
          </w:p>
        </w:tc>
      </w:tr>
      <w:tr w:rsidR="00972462" w:rsidRPr="00735FEE" w14:paraId="6355BB11" w14:textId="77777777" w:rsidTr="00864362">
        <w:tc>
          <w:tcPr>
            <w:tcW w:w="4810" w:type="dxa"/>
          </w:tcPr>
          <w:p w14:paraId="46A8D7F7" w14:textId="77777777" w:rsidR="00972462" w:rsidRPr="00735FEE" w:rsidRDefault="00972462" w:rsidP="00972462">
            <w:pPr>
              <w:pStyle w:val="Article"/>
            </w:pPr>
            <w:r w:rsidRPr="00735FEE">
              <w:t>Reduced operation time (c1)</w:t>
            </w:r>
          </w:p>
        </w:tc>
        <w:tc>
          <w:tcPr>
            <w:tcW w:w="2278" w:type="dxa"/>
            <w:vAlign w:val="center"/>
          </w:tcPr>
          <w:p w14:paraId="5672029C" w14:textId="77777777" w:rsidR="00972462" w:rsidRPr="00735FEE" w:rsidRDefault="00972462" w:rsidP="00972462">
            <w:pPr>
              <w:pStyle w:val="Article"/>
              <w:jc w:val="center"/>
            </w:pPr>
            <w:r w:rsidRPr="00735FEE">
              <w:t>129.52 ± 18.41</w:t>
            </w:r>
          </w:p>
        </w:tc>
        <w:tc>
          <w:tcPr>
            <w:tcW w:w="1843" w:type="dxa"/>
          </w:tcPr>
          <w:p w14:paraId="6EDB04D8" w14:textId="77777777" w:rsidR="00972462" w:rsidRPr="00735FEE" w:rsidRDefault="00972462" w:rsidP="00972462">
            <w:pPr>
              <w:pStyle w:val="Article"/>
              <w:jc w:val="right"/>
            </w:pPr>
            <w:r w:rsidRPr="00735FEE">
              <w:t>&lt;</w:t>
            </w:r>
            <w:r>
              <w:t>0</w:t>
            </w:r>
            <w:r w:rsidRPr="00735FEE">
              <w:t>.001</w:t>
            </w:r>
          </w:p>
        </w:tc>
      </w:tr>
      <w:tr w:rsidR="00972462" w:rsidRPr="00735FEE" w14:paraId="64C53FA0" w14:textId="77777777" w:rsidTr="00864362">
        <w:tc>
          <w:tcPr>
            <w:tcW w:w="4810" w:type="dxa"/>
          </w:tcPr>
          <w:p w14:paraId="6AF66AE4" w14:textId="77777777" w:rsidR="00972462" w:rsidRPr="00735FEE" w:rsidRDefault="00972462" w:rsidP="00972462">
            <w:pPr>
              <w:pStyle w:val="Article"/>
            </w:pPr>
            <w:r w:rsidRPr="00735FEE">
              <w:t>Case no. converged (c2)</w:t>
            </w:r>
          </w:p>
        </w:tc>
        <w:tc>
          <w:tcPr>
            <w:tcW w:w="2278" w:type="dxa"/>
            <w:vAlign w:val="center"/>
          </w:tcPr>
          <w:p w14:paraId="0A6FA65E" w14:textId="77777777" w:rsidR="00972462" w:rsidRPr="00735FEE" w:rsidRDefault="00972462" w:rsidP="00972462">
            <w:pPr>
              <w:pStyle w:val="Article"/>
              <w:jc w:val="center"/>
            </w:pPr>
            <w:r w:rsidRPr="00735FEE">
              <w:t>15.51 ± 2.48</w:t>
            </w:r>
          </w:p>
        </w:tc>
        <w:tc>
          <w:tcPr>
            <w:tcW w:w="1843" w:type="dxa"/>
          </w:tcPr>
          <w:p w14:paraId="784E093C" w14:textId="77777777" w:rsidR="00972462" w:rsidRPr="00735FEE" w:rsidRDefault="00972462" w:rsidP="00972462">
            <w:pPr>
              <w:pStyle w:val="Article"/>
              <w:jc w:val="right"/>
            </w:pPr>
            <w:r w:rsidRPr="00735FEE">
              <w:t>&lt;</w:t>
            </w:r>
            <w:r>
              <w:t>0</w:t>
            </w:r>
            <w:r w:rsidRPr="00735FEE">
              <w:t>.001</w:t>
            </w:r>
          </w:p>
        </w:tc>
      </w:tr>
      <w:tr w:rsidR="00972462" w:rsidRPr="00735FEE" w14:paraId="7FAD863D" w14:textId="77777777" w:rsidTr="00864362">
        <w:tc>
          <w:tcPr>
            <w:tcW w:w="4810" w:type="dxa"/>
          </w:tcPr>
          <w:p w14:paraId="7E26CEA3" w14:textId="77777777" w:rsidR="00972462" w:rsidRPr="00735FEE" w:rsidRDefault="00972462" w:rsidP="00972462">
            <w:pPr>
              <w:pStyle w:val="Article"/>
            </w:pPr>
            <w:r w:rsidRPr="00735FEE">
              <w:t>Gender (reference = “female”)</w:t>
            </w:r>
          </w:p>
        </w:tc>
        <w:tc>
          <w:tcPr>
            <w:tcW w:w="2278" w:type="dxa"/>
            <w:vAlign w:val="center"/>
          </w:tcPr>
          <w:p w14:paraId="31D24A89" w14:textId="77777777" w:rsidR="00972462" w:rsidRPr="00735FEE" w:rsidRDefault="00972462" w:rsidP="00972462">
            <w:pPr>
              <w:pStyle w:val="Article"/>
              <w:jc w:val="center"/>
            </w:pPr>
            <w:r w:rsidRPr="00735FEE">
              <w:t>3.53 ± 5.40</w:t>
            </w:r>
          </w:p>
        </w:tc>
        <w:tc>
          <w:tcPr>
            <w:tcW w:w="1843" w:type="dxa"/>
          </w:tcPr>
          <w:p w14:paraId="6B824568" w14:textId="77777777" w:rsidR="00972462" w:rsidRPr="00735FEE" w:rsidRDefault="00972462" w:rsidP="00972462">
            <w:pPr>
              <w:pStyle w:val="Article"/>
              <w:jc w:val="right"/>
            </w:pPr>
            <w:r>
              <w:t>0</w:t>
            </w:r>
            <w:r w:rsidRPr="00735FEE">
              <w:t>.52</w:t>
            </w:r>
          </w:p>
        </w:tc>
      </w:tr>
      <w:tr w:rsidR="00972462" w:rsidRPr="00735FEE" w14:paraId="5D186C7A" w14:textId="77777777" w:rsidTr="00864362">
        <w:tc>
          <w:tcPr>
            <w:tcW w:w="4810" w:type="dxa"/>
          </w:tcPr>
          <w:p w14:paraId="3F03BBE2" w14:textId="77777777" w:rsidR="00972462" w:rsidRPr="00735FEE" w:rsidRDefault="00972462" w:rsidP="00972462">
            <w:pPr>
              <w:pStyle w:val="Article"/>
            </w:pPr>
            <w:r w:rsidRPr="00735FEE">
              <w:t>Age</w:t>
            </w:r>
          </w:p>
        </w:tc>
        <w:tc>
          <w:tcPr>
            <w:tcW w:w="2278" w:type="dxa"/>
            <w:vAlign w:val="center"/>
          </w:tcPr>
          <w:p w14:paraId="0D4BB255" w14:textId="77777777" w:rsidR="00972462" w:rsidRPr="00735FEE" w:rsidRDefault="00972462" w:rsidP="00972462">
            <w:pPr>
              <w:pStyle w:val="Article"/>
              <w:jc w:val="center"/>
            </w:pPr>
            <w:r w:rsidRPr="00735FEE">
              <w:t>0.48 ± 0.23</w:t>
            </w:r>
          </w:p>
        </w:tc>
        <w:tc>
          <w:tcPr>
            <w:tcW w:w="1843" w:type="dxa"/>
          </w:tcPr>
          <w:p w14:paraId="2C052991" w14:textId="77777777" w:rsidR="00972462" w:rsidRPr="00735FEE" w:rsidRDefault="00972462" w:rsidP="00972462">
            <w:pPr>
              <w:pStyle w:val="Article"/>
              <w:jc w:val="right"/>
            </w:pPr>
            <w:r>
              <w:t>0</w:t>
            </w:r>
            <w:r w:rsidRPr="00735FEE">
              <w:t>.042</w:t>
            </w:r>
          </w:p>
        </w:tc>
      </w:tr>
      <w:tr w:rsidR="00972462" w:rsidRPr="00735FEE" w14:paraId="4B613D42" w14:textId="77777777" w:rsidTr="00864362">
        <w:tc>
          <w:tcPr>
            <w:tcW w:w="4810" w:type="dxa"/>
          </w:tcPr>
          <w:p w14:paraId="0D066522" w14:textId="77777777" w:rsidR="00972462" w:rsidRPr="00735FEE" w:rsidRDefault="00972462" w:rsidP="00972462">
            <w:pPr>
              <w:pStyle w:val="Article"/>
            </w:pPr>
            <w:r w:rsidRPr="00735FEE">
              <w:t>BMI</w:t>
            </w:r>
          </w:p>
        </w:tc>
        <w:tc>
          <w:tcPr>
            <w:tcW w:w="2278" w:type="dxa"/>
            <w:vAlign w:val="center"/>
          </w:tcPr>
          <w:p w14:paraId="4962708A" w14:textId="77777777" w:rsidR="00972462" w:rsidRPr="00735FEE" w:rsidRDefault="00972462" w:rsidP="00972462">
            <w:pPr>
              <w:pStyle w:val="Article"/>
              <w:jc w:val="center"/>
            </w:pPr>
            <w:r w:rsidRPr="00735FEE">
              <w:t>1.63 ± 1.01</w:t>
            </w:r>
          </w:p>
        </w:tc>
        <w:tc>
          <w:tcPr>
            <w:tcW w:w="1843" w:type="dxa"/>
          </w:tcPr>
          <w:p w14:paraId="608437E5" w14:textId="77777777" w:rsidR="00972462" w:rsidRPr="00735FEE" w:rsidRDefault="00972462" w:rsidP="00972462">
            <w:pPr>
              <w:pStyle w:val="Article"/>
              <w:jc w:val="right"/>
            </w:pPr>
            <w:r>
              <w:t>0</w:t>
            </w:r>
            <w:r w:rsidRPr="00735FEE">
              <w:t>.108</w:t>
            </w:r>
          </w:p>
        </w:tc>
      </w:tr>
      <w:tr w:rsidR="00972462" w:rsidRPr="00735FEE" w14:paraId="4CB93F7D" w14:textId="77777777" w:rsidTr="00864362">
        <w:tc>
          <w:tcPr>
            <w:tcW w:w="4810" w:type="dxa"/>
          </w:tcPr>
          <w:p w14:paraId="6C77EA7C" w14:textId="77777777" w:rsidR="00972462" w:rsidRPr="00735FEE" w:rsidRDefault="00972462" w:rsidP="00972462">
            <w:pPr>
              <w:pStyle w:val="Article"/>
            </w:pPr>
            <w:r w:rsidRPr="00735FEE">
              <w:t>D2 Lymph node dissection (reference = “D1+”)</w:t>
            </w:r>
          </w:p>
        </w:tc>
        <w:tc>
          <w:tcPr>
            <w:tcW w:w="2278" w:type="dxa"/>
            <w:vAlign w:val="center"/>
          </w:tcPr>
          <w:p w14:paraId="4F6B8B43" w14:textId="77777777" w:rsidR="00972462" w:rsidRPr="00735FEE" w:rsidRDefault="00972462" w:rsidP="00972462">
            <w:pPr>
              <w:pStyle w:val="Article"/>
              <w:jc w:val="center"/>
            </w:pPr>
            <w:r w:rsidRPr="00735FEE">
              <w:t>42.08 ± 6.04</w:t>
            </w:r>
          </w:p>
        </w:tc>
        <w:tc>
          <w:tcPr>
            <w:tcW w:w="1843" w:type="dxa"/>
          </w:tcPr>
          <w:p w14:paraId="6BCA58B0" w14:textId="77777777" w:rsidR="00972462" w:rsidRPr="00735FEE" w:rsidRDefault="00972462" w:rsidP="00972462">
            <w:pPr>
              <w:pStyle w:val="Article"/>
              <w:jc w:val="right"/>
            </w:pPr>
            <w:r w:rsidRPr="00735FEE">
              <w:t>&lt;</w:t>
            </w:r>
            <w:r>
              <w:t>0</w:t>
            </w:r>
            <w:r w:rsidRPr="00735FEE">
              <w:t>.001</w:t>
            </w:r>
          </w:p>
        </w:tc>
      </w:tr>
      <w:tr w:rsidR="00972462" w:rsidRPr="00735FEE" w14:paraId="4E8557D6" w14:textId="77777777" w:rsidTr="00864362">
        <w:tc>
          <w:tcPr>
            <w:tcW w:w="4810" w:type="dxa"/>
          </w:tcPr>
          <w:p w14:paraId="79C57972" w14:textId="77777777" w:rsidR="00972462" w:rsidRPr="00735FEE" w:rsidRDefault="00972462" w:rsidP="00972462">
            <w:pPr>
              <w:pStyle w:val="Article"/>
            </w:pPr>
            <w:r w:rsidRPr="00735FEE">
              <w:t>BII or RY reconstruction (reference = “BI”)</w:t>
            </w:r>
          </w:p>
        </w:tc>
        <w:tc>
          <w:tcPr>
            <w:tcW w:w="2278" w:type="dxa"/>
            <w:vAlign w:val="center"/>
          </w:tcPr>
          <w:p w14:paraId="27D0FEDB" w14:textId="77777777" w:rsidR="00972462" w:rsidRPr="00735FEE" w:rsidRDefault="00972462" w:rsidP="00972462">
            <w:pPr>
              <w:pStyle w:val="Article"/>
              <w:jc w:val="center"/>
            </w:pPr>
            <w:r w:rsidRPr="00735FEE">
              <w:t>9.58 ± 2.28</w:t>
            </w:r>
          </w:p>
        </w:tc>
        <w:tc>
          <w:tcPr>
            <w:tcW w:w="1843" w:type="dxa"/>
          </w:tcPr>
          <w:p w14:paraId="17CDD587" w14:textId="77777777" w:rsidR="00972462" w:rsidRPr="00735FEE" w:rsidRDefault="00972462" w:rsidP="00972462">
            <w:pPr>
              <w:pStyle w:val="Article"/>
              <w:jc w:val="right"/>
            </w:pPr>
            <w:r>
              <w:t>0</w:t>
            </w:r>
            <w:r w:rsidRPr="00735FEE">
              <w:t>.025</w:t>
            </w:r>
          </w:p>
        </w:tc>
      </w:tr>
    </w:tbl>
    <w:p w14:paraId="6C8784A1" w14:textId="77777777" w:rsidR="00972462" w:rsidRPr="00735FEE" w:rsidRDefault="00972462" w:rsidP="00972462">
      <w:pPr>
        <w:rPr>
          <w:rFonts w:ascii="Times New Roman" w:hAnsi="Times New Roman" w:cs="Times New Roman"/>
        </w:rPr>
      </w:pPr>
      <w:r w:rsidRPr="00735FEE">
        <w:rPr>
          <w:rFonts w:ascii="Times New Roman" w:hAnsi="Times New Roman" w:cs="Times New Roman"/>
        </w:rPr>
        <w:t xml:space="preserve">Abbreviation: BI, </w:t>
      </w:r>
      <w:proofErr w:type="spellStart"/>
      <w:r w:rsidRPr="00735FEE">
        <w:rPr>
          <w:rFonts w:ascii="Times New Roman" w:hAnsi="Times New Roman" w:cs="Times New Roman"/>
        </w:rPr>
        <w:t>Billroth</w:t>
      </w:r>
      <w:proofErr w:type="spellEnd"/>
      <w:r w:rsidRPr="00735FEE">
        <w:rPr>
          <w:rFonts w:ascii="Times New Roman" w:hAnsi="Times New Roman" w:cs="Times New Roman"/>
        </w:rPr>
        <w:t xml:space="preserve"> I (</w:t>
      </w:r>
      <w:proofErr w:type="spellStart"/>
      <w:r w:rsidRPr="00735FEE">
        <w:rPr>
          <w:rFonts w:ascii="Times New Roman" w:hAnsi="Times New Roman" w:cs="Times New Roman"/>
        </w:rPr>
        <w:t>gastroduodenustomy</w:t>
      </w:r>
      <w:proofErr w:type="spellEnd"/>
      <w:r w:rsidRPr="00735FEE">
        <w:rPr>
          <w:rFonts w:ascii="Times New Roman" w:hAnsi="Times New Roman" w:cs="Times New Roman"/>
        </w:rPr>
        <w:t xml:space="preserve">); BII, </w:t>
      </w:r>
      <w:proofErr w:type="spellStart"/>
      <w:r w:rsidRPr="00735FEE">
        <w:rPr>
          <w:rFonts w:ascii="Times New Roman" w:hAnsi="Times New Roman" w:cs="Times New Roman"/>
        </w:rPr>
        <w:t>Billroth</w:t>
      </w:r>
      <w:proofErr w:type="spellEnd"/>
      <w:r w:rsidRPr="00735FEE">
        <w:rPr>
          <w:rFonts w:ascii="Times New Roman" w:hAnsi="Times New Roman" w:cs="Times New Roman"/>
        </w:rPr>
        <w:t xml:space="preserve"> II (gastrojejunostomy); RY (Roux-en-Y gastrojejunostomy)</w:t>
      </w:r>
    </w:p>
    <w:p w14:paraId="25F8172A" w14:textId="77777777" w:rsidR="00972462" w:rsidRDefault="00972462" w:rsidP="00972462">
      <w:pPr>
        <w:pStyle w:val="Article"/>
      </w:pPr>
    </w:p>
    <w:p w14:paraId="7CDB7EA5" w14:textId="0B9684DE" w:rsidR="00972462" w:rsidRPr="00972462" w:rsidRDefault="00972462" w:rsidP="00611968">
      <w:pPr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</w:p>
    <w:p w14:paraId="2873F51E" w14:textId="038F49C8" w:rsidR="00972462" w:rsidRDefault="00972462" w:rsidP="00611968">
      <w:pPr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</w:p>
    <w:p w14:paraId="2B0E34E1" w14:textId="77777777" w:rsidR="00972462" w:rsidRPr="0009125E" w:rsidRDefault="00972462" w:rsidP="00611968">
      <w:pPr>
        <w:adjustRightInd w:val="0"/>
        <w:spacing w:line="480" w:lineRule="auto"/>
        <w:ind w:left="640" w:hanging="640"/>
        <w:rPr>
          <w:rFonts w:ascii="Times New Roman" w:hAnsi="Times New Roman"/>
          <w:noProof/>
        </w:rPr>
      </w:pPr>
    </w:p>
    <w:sectPr w:rsidR="00972462" w:rsidRPr="0009125E" w:rsidSect="00D54142">
      <w:headerReference w:type="default" r:id="rId8"/>
      <w:footerReference w:type="default" r:id="rId9"/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6AB4EA" w14:textId="77777777" w:rsidR="00246F30" w:rsidRDefault="00246F30" w:rsidP="002C7ABC">
      <w:r>
        <w:separator/>
      </w:r>
    </w:p>
  </w:endnote>
  <w:endnote w:type="continuationSeparator" w:id="0">
    <w:p w14:paraId="16ED73AE" w14:textId="77777777" w:rsidR="00246F30" w:rsidRDefault="00246F30" w:rsidP="002C7ABC">
      <w:r>
        <w:continuationSeparator/>
      </w:r>
    </w:p>
  </w:endnote>
  <w:endnote w:type="continuationNotice" w:id="1">
    <w:p w14:paraId="546A90F2" w14:textId="77777777" w:rsidR="00246F30" w:rsidRDefault="00246F3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2375E9" w14:textId="77777777" w:rsidR="00396916" w:rsidRDefault="0039691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90545" w14:textId="77777777" w:rsidR="00246F30" w:rsidRDefault="00246F30" w:rsidP="002C7ABC">
      <w:r>
        <w:separator/>
      </w:r>
    </w:p>
  </w:footnote>
  <w:footnote w:type="continuationSeparator" w:id="0">
    <w:p w14:paraId="55028423" w14:textId="77777777" w:rsidR="00246F30" w:rsidRDefault="00246F30" w:rsidP="002C7ABC">
      <w:r>
        <w:continuationSeparator/>
      </w:r>
    </w:p>
  </w:footnote>
  <w:footnote w:type="continuationNotice" w:id="1">
    <w:p w14:paraId="3747EE89" w14:textId="77777777" w:rsidR="00246F30" w:rsidRDefault="00246F3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EE133F" w14:textId="77777777" w:rsidR="00396916" w:rsidRDefault="00396916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614569A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 w15:restartNumberingAfterBreak="0">
    <w:nsid w:val="FFFFFF7D"/>
    <w:multiLevelType w:val="singleLevel"/>
    <w:tmpl w:val="B2CCD46A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 w15:restartNumberingAfterBreak="0">
    <w:nsid w:val="FFFFFF7E"/>
    <w:multiLevelType w:val="singleLevel"/>
    <w:tmpl w:val="A36ABE66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 w15:restartNumberingAfterBreak="0">
    <w:nsid w:val="FFFFFF7F"/>
    <w:multiLevelType w:val="singleLevel"/>
    <w:tmpl w:val="C42A13C8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 w15:restartNumberingAfterBreak="0">
    <w:nsid w:val="FFFFFF80"/>
    <w:multiLevelType w:val="singleLevel"/>
    <w:tmpl w:val="83A8578E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3AB24314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A6B8650A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2C28826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5EE07BE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 w15:restartNumberingAfterBreak="0">
    <w:nsid w:val="FFFFFF89"/>
    <w:multiLevelType w:val="singleLevel"/>
    <w:tmpl w:val="839ED49C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49952175"/>
    <w:multiLevelType w:val="hybridMultilevel"/>
    <w:tmpl w:val="8786CA2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MbUwszSwNDAzNTBT0lEKTi0uzszPAykwrwUAgN1IFSwAAAA="/>
  </w:docVars>
  <w:rsids>
    <w:rsidRoot w:val="002C7ABC"/>
    <w:rsid w:val="000019C4"/>
    <w:rsid w:val="00001C4C"/>
    <w:rsid w:val="00007E7A"/>
    <w:rsid w:val="000140C0"/>
    <w:rsid w:val="000157AC"/>
    <w:rsid w:val="00015E50"/>
    <w:rsid w:val="00016AFD"/>
    <w:rsid w:val="0001793A"/>
    <w:rsid w:val="00017D5F"/>
    <w:rsid w:val="00021A0E"/>
    <w:rsid w:val="00021F6C"/>
    <w:rsid w:val="00030683"/>
    <w:rsid w:val="0003156F"/>
    <w:rsid w:val="00032A48"/>
    <w:rsid w:val="00032EDB"/>
    <w:rsid w:val="00034879"/>
    <w:rsid w:val="0003534F"/>
    <w:rsid w:val="00035A68"/>
    <w:rsid w:val="000370CD"/>
    <w:rsid w:val="00045E5E"/>
    <w:rsid w:val="000507F3"/>
    <w:rsid w:val="00053405"/>
    <w:rsid w:val="0005530B"/>
    <w:rsid w:val="00056FDF"/>
    <w:rsid w:val="0006265A"/>
    <w:rsid w:val="00062DCB"/>
    <w:rsid w:val="00063C05"/>
    <w:rsid w:val="00066819"/>
    <w:rsid w:val="00066BA6"/>
    <w:rsid w:val="00067AB8"/>
    <w:rsid w:val="000711D6"/>
    <w:rsid w:val="000725B6"/>
    <w:rsid w:val="000725C8"/>
    <w:rsid w:val="00076888"/>
    <w:rsid w:val="00077E8E"/>
    <w:rsid w:val="000813BB"/>
    <w:rsid w:val="00086B06"/>
    <w:rsid w:val="0009125E"/>
    <w:rsid w:val="000942C3"/>
    <w:rsid w:val="00095686"/>
    <w:rsid w:val="000A137A"/>
    <w:rsid w:val="000A13B7"/>
    <w:rsid w:val="000A1897"/>
    <w:rsid w:val="000A5958"/>
    <w:rsid w:val="000A662C"/>
    <w:rsid w:val="000A78F1"/>
    <w:rsid w:val="000B27D0"/>
    <w:rsid w:val="000B7F27"/>
    <w:rsid w:val="000C22CB"/>
    <w:rsid w:val="000C2815"/>
    <w:rsid w:val="000C33C2"/>
    <w:rsid w:val="000D319A"/>
    <w:rsid w:val="000D56D3"/>
    <w:rsid w:val="000D6927"/>
    <w:rsid w:val="000F0E9A"/>
    <w:rsid w:val="000F3399"/>
    <w:rsid w:val="000F43C8"/>
    <w:rsid w:val="000F5749"/>
    <w:rsid w:val="00100BEE"/>
    <w:rsid w:val="0011055A"/>
    <w:rsid w:val="00111229"/>
    <w:rsid w:val="00123D0F"/>
    <w:rsid w:val="0012475B"/>
    <w:rsid w:val="001252A6"/>
    <w:rsid w:val="00125729"/>
    <w:rsid w:val="00125F08"/>
    <w:rsid w:val="0012623C"/>
    <w:rsid w:val="00127DA7"/>
    <w:rsid w:val="00132097"/>
    <w:rsid w:val="0013282E"/>
    <w:rsid w:val="00132AC0"/>
    <w:rsid w:val="00134370"/>
    <w:rsid w:val="00134709"/>
    <w:rsid w:val="00134BC6"/>
    <w:rsid w:val="00134D47"/>
    <w:rsid w:val="00134EA7"/>
    <w:rsid w:val="0013556C"/>
    <w:rsid w:val="00136EC2"/>
    <w:rsid w:val="00142DF5"/>
    <w:rsid w:val="001449B2"/>
    <w:rsid w:val="00151719"/>
    <w:rsid w:val="00151E5A"/>
    <w:rsid w:val="001537B2"/>
    <w:rsid w:val="00153900"/>
    <w:rsid w:val="00154E76"/>
    <w:rsid w:val="0015578D"/>
    <w:rsid w:val="001559B1"/>
    <w:rsid w:val="00156BCA"/>
    <w:rsid w:val="001603AF"/>
    <w:rsid w:val="00163F78"/>
    <w:rsid w:val="00164218"/>
    <w:rsid w:val="001654D4"/>
    <w:rsid w:val="001658A9"/>
    <w:rsid w:val="001701C1"/>
    <w:rsid w:val="00185FC5"/>
    <w:rsid w:val="00192865"/>
    <w:rsid w:val="00194683"/>
    <w:rsid w:val="00194F02"/>
    <w:rsid w:val="001A022C"/>
    <w:rsid w:val="001A04AB"/>
    <w:rsid w:val="001A2976"/>
    <w:rsid w:val="001A50E2"/>
    <w:rsid w:val="001C276E"/>
    <w:rsid w:val="001C43E2"/>
    <w:rsid w:val="001C7296"/>
    <w:rsid w:val="001D00EE"/>
    <w:rsid w:val="001D2768"/>
    <w:rsid w:val="001E15F7"/>
    <w:rsid w:val="001E212E"/>
    <w:rsid w:val="001E382B"/>
    <w:rsid w:val="001E3B4E"/>
    <w:rsid w:val="001E3D14"/>
    <w:rsid w:val="001E6978"/>
    <w:rsid w:val="001F0321"/>
    <w:rsid w:val="001F1E42"/>
    <w:rsid w:val="001F246B"/>
    <w:rsid w:val="001F5082"/>
    <w:rsid w:val="001F68D2"/>
    <w:rsid w:val="001F7B98"/>
    <w:rsid w:val="00203211"/>
    <w:rsid w:val="00205BE2"/>
    <w:rsid w:val="00206696"/>
    <w:rsid w:val="0020779F"/>
    <w:rsid w:val="00207FA6"/>
    <w:rsid w:val="00212202"/>
    <w:rsid w:val="00214BB2"/>
    <w:rsid w:val="00215254"/>
    <w:rsid w:val="00221DF2"/>
    <w:rsid w:val="00226657"/>
    <w:rsid w:val="00226984"/>
    <w:rsid w:val="00226DC3"/>
    <w:rsid w:val="00226E54"/>
    <w:rsid w:val="00234B18"/>
    <w:rsid w:val="0023534F"/>
    <w:rsid w:val="0023568D"/>
    <w:rsid w:val="002375D7"/>
    <w:rsid w:val="002401FD"/>
    <w:rsid w:val="0024592B"/>
    <w:rsid w:val="00245C57"/>
    <w:rsid w:val="00246346"/>
    <w:rsid w:val="00246F30"/>
    <w:rsid w:val="002477CE"/>
    <w:rsid w:val="002510A7"/>
    <w:rsid w:val="002514FD"/>
    <w:rsid w:val="00263F9F"/>
    <w:rsid w:val="00265D99"/>
    <w:rsid w:val="00266B77"/>
    <w:rsid w:val="00271F09"/>
    <w:rsid w:val="00272FFF"/>
    <w:rsid w:val="00274324"/>
    <w:rsid w:val="00277EA8"/>
    <w:rsid w:val="0028249F"/>
    <w:rsid w:val="00284162"/>
    <w:rsid w:val="00286DBA"/>
    <w:rsid w:val="00293012"/>
    <w:rsid w:val="002959FB"/>
    <w:rsid w:val="002A08F7"/>
    <w:rsid w:val="002A2788"/>
    <w:rsid w:val="002A3D86"/>
    <w:rsid w:val="002B148C"/>
    <w:rsid w:val="002B288F"/>
    <w:rsid w:val="002B6C45"/>
    <w:rsid w:val="002B6FBE"/>
    <w:rsid w:val="002C54E2"/>
    <w:rsid w:val="002C5BE3"/>
    <w:rsid w:val="002C6339"/>
    <w:rsid w:val="002C79D6"/>
    <w:rsid w:val="002C7ABC"/>
    <w:rsid w:val="002D10D3"/>
    <w:rsid w:val="002D11F8"/>
    <w:rsid w:val="002D3CE9"/>
    <w:rsid w:val="002D67C4"/>
    <w:rsid w:val="002E7613"/>
    <w:rsid w:val="002F1380"/>
    <w:rsid w:val="002F3449"/>
    <w:rsid w:val="002F39A6"/>
    <w:rsid w:val="002F3FDC"/>
    <w:rsid w:val="003001F8"/>
    <w:rsid w:val="003002B1"/>
    <w:rsid w:val="003017E7"/>
    <w:rsid w:val="00302EC3"/>
    <w:rsid w:val="003066C3"/>
    <w:rsid w:val="00310A0F"/>
    <w:rsid w:val="00310D3F"/>
    <w:rsid w:val="003130A0"/>
    <w:rsid w:val="00315DAA"/>
    <w:rsid w:val="00320311"/>
    <w:rsid w:val="00321F4B"/>
    <w:rsid w:val="00331F63"/>
    <w:rsid w:val="003324A1"/>
    <w:rsid w:val="003337C5"/>
    <w:rsid w:val="00333CDF"/>
    <w:rsid w:val="003359D3"/>
    <w:rsid w:val="00335E92"/>
    <w:rsid w:val="00340349"/>
    <w:rsid w:val="003433B2"/>
    <w:rsid w:val="00344ADA"/>
    <w:rsid w:val="00344ADE"/>
    <w:rsid w:val="003454FA"/>
    <w:rsid w:val="003547E6"/>
    <w:rsid w:val="00356D2B"/>
    <w:rsid w:val="00361AA5"/>
    <w:rsid w:val="003634A8"/>
    <w:rsid w:val="00363873"/>
    <w:rsid w:val="00365A1A"/>
    <w:rsid w:val="00367848"/>
    <w:rsid w:val="0037627B"/>
    <w:rsid w:val="00380412"/>
    <w:rsid w:val="00380A58"/>
    <w:rsid w:val="003872A5"/>
    <w:rsid w:val="00387DBC"/>
    <w:rsid w:val="003902E0"/>
    <w:rsid w:val="0039201D"/>
    <w:rsid w:val="00392F35"/>
    <w:rsid w:val="003958B0"/>
    <w:rsid w:val="00396916"/>
    <w:rsid w:val="003A0ECA"/>
    <w:rsid w:val="003A36F0"/>
    <w:rsid w:val="003A5374"/>
    <w:rsid w:val="003A5A9E"/>
    <w:rsid w:val="003B0C26"/>
    <w:rsid w:val="003B1AF8"/>
    <w:rsid w:val="003B356B"/>
    <w:rsid w:val="003C0622"/>
    <w:rsid w:val="003C0D6B"/>
    <w:rsid w:val="003C29F5"/>
    <w:rsid w:val="003C2F16"/>
    <w:rsid w:val="003C48FA"/>
    <w:rsid w:val="003C4C97"/>
    <w:rsid w:val="003C5ACB"/>
    <w:rsid w:val="003D1C2C"/>
    <w:rsid w:val="003D3306"/>
    <w:rsid w:val="003D401A"/>
    <w:rsid w:val="003D4B98"/>
    <w:rsid w:val="003D7AB0"/>
    <w:rsid w:val="003E2EED"/>
    <w:rsid w:val="003E4659"/>
    <w:rsid w:val="003E4CFF"/>
    <w:rsid w:val="003E713D"/>
    <w:rsid w:val="003F2D17"/>
    <w:rsid w:val="003F637E"/>
    <w:rsid w:val="003F63BB"/>
    <w:rsid w:val="003F7715"/>
    <w:rsid w:val="004010CD"/>
    <w:rsid w:val="00403D8F"/>
    <w:rsid w:val="0040708A"/>
    <w:rsid w:val="004079D2"/>
    <w:rsid w:val="0041158A"/>
    <w:rsid w:val="00412F27"/>
    <w:rsid w:val="00415475"/>
    <w:rsid w:val="00415B0A"/>
    <w:rsid w:val="00415DC9"/>
    <w:rsid w:val="00416B87"/>
    <w:rsid w:val="0041754A"/>
    <w:rsid w:val="00420B36"/>
    <w:rsid w:val="004212DC"/>
    <w:rsid w:val="00423630"/>
    <w:rsid w:val="004251BB"/>
    <w:rsid w:val="00426847"/>
    <w:rsid w:val="00426BC9"/>
    <w:rsid w:val="00426F54"/>
    <w:rsid w:val="00431F60"/>
    <w:rsid w:val="00440549"/>
    <w:rsid w:val="004409C6"/>
    <w:rsid w:val="00440FEF"/>
    <w:rsid w:val="004421AE"/>
    <w:rsid w:val="00443530"/>
    <w:rsid w:val="00443CD5"/>
    <w:rsid w:val="00450E34"/>
    <w:rsid w:val="00451F2D"/>
    <w:rsid w:val="004521EB"/>
    <w:rsid w:val="00460288"/>
    <w:rsid w:val="004626A0"/>
    <w:rsid w:val="00463057"/>
    <w:rsid w:val="00471440"/>
    <w:rsid w:val="0047437D"/>
    <w:rsid w:val="00474997"/>
    <w:rsid w:val="00474B01"/>
    <w:rsid w:val="00475CF6"/>
    <w:rsid w:val="004806CE"/>
    <w:rsid w:val="00482C41"/>
    <w:rsid w:val="00483940"/>
    <w:rsid w:val="00483C38"/>
    <w:rsid w:val="00484604"/>
    <w:rsid w:val="00486266"/>
    <w:rsid w:val="0049036C"/>
    <w:rsid w:val="00491EAB"/>
    <w:rsid w:val="00493406"/>
    <w:rsid w:val="00495F5B"/>
    <w:rsid w:val="00497569"/>
    <w:rsid w:val="00497E38"/>
    <w:rsid w:val="004A14C2"/>
    <w:rsid w:val="004A2627"/>
    <w:rsid w:val="004A2DA2"/>
    <w:rsid w:val="004A3FD9"/>
    <w:rsid w:val="004A6C2B"/>
    <w:rsid w:val="004B7097"/>
    <w:rsid w:val="004B7E66"/>
    <w:rsid w:val="004C0330"/>
    <w:rsid w:val="004C0E75"/>
    <w:rsid w:val="004C2577"/>
    <w:rsid w:val="004C3389"/>
    <w:rsid w:val="004C4AB2"/>
    <w:rsid w:val="004C5E2A"/>
    <w:rsid w:val="004C7C3D"/>
    <w:rsid w:val="004C7F9B"/>
    <w:rsid w:val="004D2F7D"/>
    <w:rsid w:val="004D56E3"/>
    <w:rsid w:val="004D60C6"/>
    <w:rsid w:val="004D6416"/>
    <w:rsid w:val="004E76FE"/>
    <w:rsid w:val="004F1A23"/>
    <w:rsid w:val="004F1DCF"/>
    <w:rsid w:val="004F2B4F"/>
    <w:rsid w:val="004F6C16"/>
    <w:rsid w:val="004F6EE9"/>
    <w:rsid w:val="005005DC"/>
    <w:rsid w:val="0050430C"/>
    <w:rsid w:val="00507306"/>
    <w:rsid w:val="005112E8"/>
    <w:rsid w:val="00511F8A"/>
    <w:rsid w:val="005148CD"/>
    <w:rsid w:val="00523A7E"/>
    <w:rsid w:val="00527766"/>
    <w:rsid w:val="00530681"/>
    <w:rsid w:val="005342C2"/>
    <w:rsid w:val="005349FA"/>
    <w:rsid w:val="00536409"/>
    <w:rsid w:val="00537CE5"/>
    <w:rsid w:val="00542138"/>
    <w:rsid w:val="00544F46"/>
    <w:rsid w:val="00545C2A"/>
    <w:rsid w:val="0054672B"/>
    <w:rsid w:val="00553809"/>
    <w:rsid w:val="00555B54"/>
    <w:rsid w:val="00570479"/>
    <w:rsid w:val="00571B76"/>
    <w:rsid w:val="0057253F"/>
    <w:rsid w:val="00572971"/>
    <w:rsid w:val="0057302D"/>
    <w:rsid w:val="00573621"/>
    <w:rsid w:val="0057398A"/>
    <w:rsid w:val="00573C20"/>
    <w:rsid w:val="005802E5"/>
    <w:rsid w:val="005905A5"/>
    <w:rsid w:val="005924E8"/>
    <w:rsid w:val="005956FE"/>
    <w:rsid w:val="00596EBF"/>
    <w:rsid w:val="005A197B"/>
    <w:rsid w:val="005A39B3"/>
    <w:rsid w:val="005A69CE"/>
    <w:rsid w:val="005A72B2"/>
    <w:rsid w:val="005A75C9"/>
    <w:rsid w:val="005B02AD"/>
    <w:rsid w:val="005B3F3F"/>
    <w:rsid w:val="005B554C"/>
    <w:rsid w:val="005B5740"/>
    <w:rsid w:val="005C2744"/>
    <w:rsid w:val="005C2995"/>
    <w:rsid w:val="005C798A"/>
    <w:rsid w:val="005D03DD"/>
    <w:rsid w:val="005F2D50"/>
    <w:rsid w:val="005F6EE0"/>
    <w:rsid w:val="00603A7E"/>
    <w:rsid w:val="006047A8"/>
    <w:rsid w:val="006047F0"/>
    <w:rsid w:val="00606320"/>
    <w:rsid w:val="00611968"/>
    <w:rsid w:val="0061384A"/>
    <w:rsid w:val="006139AF"/>
    <w:rsid w:val="00613CA2"/>
    <w:rsid w:val="00613EEC"/>
    <w:rsid w:val="00617487"/>
    <w:rsid w:val="00617FE6"/>
    <w:rsid w:val="0062176B"/>
    <w:rsid w:val="00624233"/>
    <w:rsid w:val="0062479B"/>
    <w:rsid w:val="00624FBD"/>
    <w:rsid w:val="00625E95"/>
    <w:rsid w:val="0063031A"/>
    <w:rsid w:val="0063370A"/>
    <w:rsid w:val="00633B1B"/>
    <w:rsid w:val="00634B75"/>
    <w:rsid w:val="006379EF"/>
    <w:rsid w:val="00637DF6"/>
    <w:rsid w:val="00650523"/>
    <w:rsid w:val="00654131"/>
    <w:rsid w:val="006561B1"/>
    <w:rsid w:val="0065725D"/>
    <w:rsid w:val="0066053D"/>
    <w:rsid w:val="00661C1B"/>
    <w:rsid w:val="00664E53"/>
    <w:rsid w:val="006663C6"/>
    <w:rsid w:val="00667682"/>
    <w:rsid w:val="00667FB1"/>
    <w:rsid w:val="0067023C"/>
    <w:rsid w:val="006714FE"/>
    <w:rsid w:val="00672501"/>
    <w:rsid w:val="0067447F"/>
    <w:rsid w:val="006759AB"/>
    <w:rsid w:val="006770E9"/>
    <w:rsid w:val="00685569"/>
    <w:rsid w:val="00690749"/>
    <w:rsid w:val="00696C1E"/>
    <w:rsid w:val="006A17DF"/>
    <w:rsid w:val="006A1826"/>
    <w:rsid w:val="006A1A88"/>
    <w:rsid w:val="006A5DEF"/>
    <w:rsid w:val="006B01A2"/>
    <w:rsid w:val="006B35A0"/>
    <w:rsid w:val="006B395C"/>
    <w:rsid w:val="006B3997"/>
    <w:rsid w:val="006B51AB"/>
    <w:rsid w:val="006B6819"/>
    <w:rsid w:val="006C0A2D"/>
    <w:rsid w:val="006C2754"/>
    <w:rsid w:val="006C2EB4"/>
    <w:rsid w:val="006C7876"/>
    <w:rsid w:val="006D3CBA"/>
    <w:rsid w:val="006D466F"/>
    <w:rsid w:val="006D5F09"/>
    <w:rsid w:val="006E46F7"/>
    <w:rsid w:val="006E615D"/>
    <w:rsid w:val="006E6FE3"/>
    <w:rsid w:val="006F0DDC"/>
    <w:rsid w:val="006F1CC6"/>
    <w:rsid w:val="006F3FF7"/>
    <w:rsid w:val="006F58BA"/>
    <w:rsid w:val="006F5A31"/>
    <w:rsid w:val="006F5FE9"/>
    <w:rsid w:val="006F6429"/>
    <w:rsid w:val="006F675E"/>
    <w:rsid w:val="00700F4A"/>
    <w:rsid w:val="00700FF6"/>
    <w:rsid w:val="00701DAA"/>
    <w:rsid w:val="007034BD"/>
    <w:rsid w:val="007056B0"/>
    <w:rsid w:val="007134AD"/>
    <w:rsid w:val="0071407C"/>
    <w:rsid w:val="0071461C"/>
    <w:rsid w:val="007165BD"/>
    <w:rsid w:val="007172C0"/>
    <w:rsid w:val="0072690B"/>
    <w:rsid w:val="00730E5A"/>
    <w:rsid w:val="0073123D"/>
    <w:rsid w:val="00732A10"/>
    <w:rsid w:val="00734F97"/>
    <w:rsid w:val="007362FD"/>
    <w:rsid w:val="00736E1D"/>
    <w:rsid w:val="007376C0"/>
    <w:rsid w:val="007379FF"/>
    <w:rsid w:val="00744683"/>
    <w:rsid w:val="00744B5C"/>
    <w:rsid w:val="00746704"/>
    <w:rsid w:val="007507F0"/>
    <w:rsid w:val="00755B01"/>
    <w:rsid w:val="00765294"/>
    <w:rsid w:val="00766572"/>
    <w:rsid w:val="007671E2"/>
    <w:rsid w:val="00771981"/>
    <w:rsid w:val="00774583"/>
    <w:rsid w:val="00775B94"/>
    <w:rsid w:val="00776AAA"/>
    <w:rsid w:val="007773A8"/>
    <w:rsid w:val="00777D1D"/>
    <w:rsid w:val="00780C36"/>
    <w:rsid w:val="007829D5"/>
    <w:rsid w:val="00783EDB"/>
    <w:rsid w:val="00784410"/>
    <w:rsid w:val="00786E16"/>
    <w:rsid w:val="00790F89"/>
    <w:rsid w:val="00791FF6"/>
    <w:rsid w:val="00792ADC"/>
    <w:rsid w:val="00792C12"/>
    <w:rsid w:val="00794918"/>
    <w:rsid w:val="007957B6"/>
    <w:rsid w:val="007A5A25"/>
    <w:rsid w:val="007B18B9"/>
    <w:rsid w:val="007C17C6"/>
    <w:rsid w:val="007D0A89"/>
    <w:rsid w:val="007D6AE9"/>
    <w:rsid w:val="007E3DDB"/>
    <w:rsid w:val="007E6B73"/>
    <w:rsid w:val="007E7DA6"/>
    <w:rsid w:val="007F1B2B"/>
    <w:rsid w:val="007F51B0"/>
    <w:rsid w:val="007F66EE"/>
    <w:rsid w:val="007F7C5A"/>
    <w:rsid w:val="008041A7"/>
    <w:rsid w:val="008041F9"/>
    <w:rsid w:val="0080585E"/>
    <w:rsid w:val="008118AC"/>
    <w:rsid w:val="00814926"/>
    <w:rsid w:val="008163D1"/>
    <w:rsid w:val="00817589"/>
    <w:rsid w:val="008259D0"/>
    <w:rsid w:val="00827E9B"/>
    <w:rsid w:val="008312A0"/>
    <w:rsid w:val="00836077"/>
    <w:rsid w:val="00841781"/>
    <w:rsid w:val="00842CFB"/>
    <w:rsid w:val="00843C6D"/>
    <w:rsid w:val="008468E0"/>
    <w:rsid w:val="0085150E"/>
    <w:rsid w:val="00852816"/>
    <w:rsid w:val="00852E5A"/>
    <w:rsid w:val="008532FE"/>
    <w:rsid w:val="00854E24"/>
    <w:rsid w:val="00855B5A"/>
    <w:rsid w:val="00856D07"/>
    <w:rsid w:val="00861D1F"/>
    <w:rsid w:val="00864362"/>
    <w:rsid w:val="00866EB1"/>
    <w:rsid w:val="00870908"/>
    <w:rsid w:val="00871D98"/>
    <w:rsid w:val="00873E24"/>
    <w:rsid w:val="00875EC8"/>
    <w:rsid w:val="00876AA6"/>
    <w:rsid w:val="00876B11"/>
    <w:rsid w:val="00881444"/>
    <w:rsid w:val="0088177F"/>
    <w:rsid w:val="00881F92"/>
    <w:rsid w:val="0088406B"/>
    <w:rsid w:val="0088566E"/>
    <w:rsid w:val="00887B72"/>
    <w:rsid w:val="008914D4"/>
    <w:rsid w:val="00893061"/>
    <w:rsid w:val="00895FE7"/>
    <w:rsid w:val="008A1DBB"/>
    <w:rsid w:val="008A3724"/>
    <w:rsid w:val="008A38A2"/>
    <w:rsid w:val="008A6BC1"/>
    <w:rsid w:val="008B0B5F"/>
    <w:rsid w:val="008B7E7B"/>
    <w:rsid w:val="008C1411"/>
    <w:rsid w:val="008C178A"/>
    <w:rsid w:val="008C1A2A"/>
    <w:rsid w:val="008C2B48"/>
    <w:rsid w:val="008C2ED2"/>
    <w:rsid w:val="008C363A"/>
    <w:rsid w:val="008C7A06"/>
    <w:rsid w:val="008D0D97"/>
    <w:rsid w:val="008D1F9C"/>
    <w:rsid w:val="008D4D38"/>
    <w:rsid w:val="008D5015"/>
    <w:rsid w:val="008E31B2"/>
    <w:rsid w:val="008F1527"/>
    <w:rsid w:val="008F1C0B"/>
    <w:rsid w:val="00900A3F"/>
    <w:rsid w:val="00905117"/>
    <w:rsid w:val="0090549C"/>
    <w:rsid w:val="00907156"/>
    <w:rsid w:val="0091264C"/>
    <w:rsid w:val="00913C0E"/>
    <w:rsid w:val="0091478F"/>
    <w:rsid w:val="0091570F"/>
    <w:rsid w:val="0091715F"/>
    <w:rsid w:val="0092512E"/>
    <w:rsid w:val="00931577"/>
    <w:rsid w:val="009316DD"/>
    <w:rsid w:val="00932C14"/>
    <w:rsid w:val="00933975"/>
    <w:rsid w:val="00943477"/>
    <w:rsid w:val="00944098"/>
    <w:rsid w:val="009454EF"/>
    <w:rsid w:val="00951E9E"/>
    <w:rsid w:val="00954286"/>
    <w:rsid w:val="009548B6"/>
    <w:rsid w:val="00954DC1"/>
    <w:rsid w:val="00955083"/>
    <w:rsid w:val="0096158D"/>
    <w:rsid w:val="00961781"/>
    <w:rsid w:val="00962222"/>
    <w:rsid w:val="00962D12"/>
    <w:rsid w:val="0096414E"/>
    <w:rsid w:val="00972462"/>
    <w:rsid w:val="00973E41"/>
    <w:rsid w:val="00980056"/>
    <w:rsid w:val="00981137"/>
    <w:rsid w:val="009811BF"/>
    <w:rsid w:val="00981AC3"/>
    <w:rsid w:val="009823C9"/>
    <w:rsid w:val="00983F1B"/>
    <w:rsid w:val="00987B46"/>
    <w:rsid w:val="0099088A"/>
    <w:rsid w:val="00996B7F"/>
    <w:rsid w:val="009A77AC"/>
    <w:rsid w:val="009B1DFB"/>
    <w:rsid w:val="009B528D"/>
    <w:rsid w:val="009B6126"/>
    <w:rsid w:val="009B689D"/>
    <w:rsid w:val="009B7B6F"/>
    <w:rsid w:val="009C2423"/>
    <w:rsid w:val="009C2463"/>
    <w:rsid w:val="009C6431"/>
    <w:rsid w:val="009C6739"/>
    <w:rsid w:val="009D04DA"/>
    <w:rsid w:val="009D3F87"/>
    <w:rsid w:val="009D5844"/>
    <w:rsid w:val="009D66BB"/>
    <w:rsid w:val="009D6A70"/>
    <w:rsid w:val="009D7AD8"/>
    <w:rsid w:val="009E2AEF"/>
    <w:rsid w:val="009E38E6"/>
    <w:rsid w:val="009E4DA5"/>
    <w:rsid w:val="009E6468"/>
    <w:rsid w:val="009E7FC3"/>
    <w:rsid w:val="009F2E26"/>
    <w:rsid w:val="009F34DE"/>
    <w:rsid w:val="009F7427"/>
    <w:rsid w:val="00A067B0"/>
    <w:rsid w:val="00A06B7C"/>
    <w:rsid w:val="00A1358A"/>
    <w:rsid w:val="00A23162"/>
    <w:rsid w:val="00A252A1"/>
    <w:rsid w:val="00A27101"/>
    <w:rsid w:val="00A2752F"/>
    <w:rsid w:val="00A276EF"/>
    <w:rsid w:val="00A30821"/>
    <w:rsid w:val="00A419E9"/>
    <w:rsid w:val="00A42B4A"/>
    <w:rsid w:val="00A44601"/>
    <w:rsid w:val="00A4484D"/>
    <w:rsid w:val="00A4687B"/>
    <w:rsid w:val="00A47D42"/>
    <w:rsid w:val="00A524F6"/>
    <w:rsid w:val="00A531BE"/>
    <w:rsid w:val="00A5461F"/>
    <w:rsid w:val="00A546E4"/>
    <w:rsid w:val="00A555D8"/>
    <w:rsid w:val="00A56086"/>
    <w:rsid w:val="00A6554C"/>
    <w:rsid w:val="00A74464"/>
    <w:rsid w:val="00A806B9"/>
    <w:rsid w:val="00A838A0"/>
    <w:rsid w:val="00A84162"/>
    <w:rsid w:val="00A86F8D"/>
    <w:rsid w:val="00A90893"/>
    <w:rsid w:val="00A9106F"/>
    <w:rsid w:val="00A92D1A"/>
    <w:rsid w:val="00A945C1"/>
    <w:rsid w:val="00A9516E"/>
    <w:rsid w:val="00A96995"/>
    <w:rsid w:val="00A97032"/>
    <w:rsid w:val="00AA6183"/>
    <w:rsid w:val="00AA6A99"/>
    <w:rsid w:val="00AB0762"/>
    <w:rsid w:val="00AB11C8"/>
    <w:rsid w:val="00AB3C3F"/>
    <w:rsid w:val="00AB5CA1"/>
    <w:rsid w:val="00AC45F1"/>
    <w:rsid w:val="00AC46AC"/>
    <w:rsid w:val="00AC51D4"/>
    <w:rsid w:val="00AC65BF"/>
    <w:rsid w:val="00AC7097"/>
    <w:rsid w:val="00AD4635"/>
    <w:rsid w:val="00AD652E"/>
    <w:rsid w:val="00AE0CE4"/>
    <w:rsid w:val="00AE1308"/>
    <w:rsid w:val="00AE145B"/>
    <w:rsid w:val="00AE30E5"/>
    <w:rsid w:val="00AE352B"/>
    <w:rsid w:val="00AE4A9F"/>
    <w:rsid w:val="00AE55EA"/>
    <w:rsid w:val="00AE77C2"/>
    <w:rsid w:val="00AF3CE9"/>
    <w:rsid w:val="00AF41D0"/>
    <w:rsid w:val="00AF4600"/>
    <w:rsid w:val="00AF615E"/>
    <w:rsid w:val="00B03427"/>
    <w:rsid w:val="00B06FC5"/>
    <w:rsid w:val="00B15927"/>
    <w:rsid w:val="00B16C77"/>
    <w:rsid w:val="00B17171"/>
    <w:rsid w:val="00B17F1A"/>
    <w:rsid w:val="00B20708"/>
    <w:rsid w:val="00B209F7"/>
    <w:rsid w:val="00B22E58"/>
    <w:rsid w:val="00B26AC8"/>
    <w:rsid w:val="00B277B5"/>
    <w:rsid w:val="00B30749"/>
    <w:rsid w:val="00B32455"/>
    <w:rsid w:val="00B34235"/>
    <w:rsid w:val="00B34345"/>
    <w:rsid w:val="00B41F4A"/>
    <w:rsid w:val="00B44984"/>
    <w:rsid w:val="00B45B7D"/>
    <w:rsid w:val="00B507DE"/>
    <w:rsid w:val="00B524CD"/>
    <w:rsid w:val="00B536CA"/>
    <w:rsid w:val="00B610CA"/>
    <w:rsid w:val="00B62804"/>
    <w:rsid w:val="00B6488D"/>
    <w:rsid w:val="00B70222"/>
    <w:rsid w:val="00B76A2E"/>
    <w:rsid w:val="00B80ACE"/>
    <w:rsid w:val="00B80DE3"/>
    <w:rsid w:val="00B83CD0"/>
    <w:rsid w:val="00B84326"/>
    <w:rsid w:val="00B84C01"/>
    <w:rsid w:val="00B85CA1"/>
    <w:rsid w:val="00B87F6C"/>
    <w:rsid w:val="00B901BC"/>
    <w:rsid w:val="00BA0FC4"/>
    <w:rsid w:val="00BA17E8"/>
    <w:rsid w:val="00BA274F"/>
    <w:rsid w:val="00BA467A"/>
    <w:rsid w:val="00BB2268"/>
    <w:rsid w:val="00BB4B8C"/>
    <w:rsid w:val="00BB50AA"/>
    <w:rsid w:val="00BB741E"/>
    <w:rsid w:val="00BC39B5"/>
    <w:rsid w:val="00BC3A52"/>
    <w:rsid w:val="00BC73FA"/>
    <w:rsid w:val="00BD13D4"/>
    <w:rsid w:val="00BD14B7"/>
    <w:rsid w:val="00BD1737"/>
    <w:rsid w:val="00BD2C89"/>
    <w:rsid w:val="00BE0024"/>
    <w:rsid w:val="00BE14FB"/>
    <w:rsid w:val="00BE3023"/>
    <w:rsid w:val="00BE3C4C"/>
    <w:rsid w:val="00BE6A10"/>
    <w:rsid w:val="00BE768A"/>
    <w:rsid w:val="00BE79CE"/>
    <w:rsid w:val="00BF2814"/>
    <w:rsid w:val="00BF2FC1"/>
    <w:rsid w:val="00BF53C9"/>
    <w:rsid w:val="00BF5D88"/>
    <w:rsid w:val="00C02D4C"/>
    <w:rsid w:val="00C059D0"/>
    <w:rsid w:val="00C1480A"/>
    <w:rsid w:val="00C16FCF"/>
    <w:rsid w:val="00C20727"/>
    <w:rsid w:val="00C2417E"/>
    <w:rsid w:val="00C27644"/>
    <w:rsid w:val="00C30E8D"/>
    <w:rsid w:val="00C31D06"/>
    <w:rsid w:val="00C35EC9"/>
    <w:rsid w:val="00C40009"/>
    <w:rsid w:val="00C435D8"/>
    <w:rsid w:val="00C4435B"/>
    <w:rsid w:val="00C455F3"/>
    <w:rsid w:val="00C529B9"/>
    <w:rsid w:val="00C55D26"/>
    <w:rsid w:val="00C619C8"/>
    <w:rsid w:val="00C61B11"/>
    <w:rsid w:val="00C6499C"/>
    <w:rsid w:val="00C72E2D"/>
    <w:rsid w:val="00C74C0F"/>
    <w:rsid w:val="00C84487"/>
    <w:rsid w:val="00C869B6"/>
    <w:rsid w:val="00C94D3F"/>
    <w:rsid w:val="00C94DA9"/>
    <w:rsid w:val="00C94DB2"/>
    <w:rsid w:val="00CA0417"/>
    <w:rsid w:val="00CA158F"/>
    <w:rsid w:val="00CA188B"/>
    <w:rsid w:val="00CA3337"/>
    <w:rsid w:val="00CA3A3A"/>
    <w:rsid w:val="00CA40A9"/>
    <w:rsid w:val="00CA48AF"/>
    <w:rsid w:val="00CA5167"/>
    <w:rsid w:val="00CA7E35"/>
    <w:rsid w:val="00CA7F80"/>
    <w:rsid w:val="00CB01A0"/>
    <w:rsid w:val="00CB275D"/>
    <w:rsid w:val="00CB35CB"/>
    <w:rsid w:val="00CB786F"/>
    <w:rsid w:val="00CC089B"/>
    <w:rsid w:val="00CC3146"/>
    <w:rsid w:val="00CC3E65"/>
    <w:rsid w:val="00CC4AB7"/>
    <w:rsid w:val="00CD0AF4"/>
    <w:rsid w:val="00CD2D2E"/>
    <w:rsid w:val="00CD31DD"/>
    <w:rsid w:val="00CD66D1"/>
    <w:rsid w:val="00CE08AC"/>
    <w:rsid w:val="00CE419C"/>
    <w:rsid w:val="00CE668C"/>
    <w:rsid w:val="00CE76C4"/>
    <w:rsid w:val="00CE7D91"/>
    <w:rsid w:val="00CF7118"/>
    <w:rsid w:val="00D004A3"/>
    <w:rsid w:val="00D07098"/>
    <w:rsid w:val="00D126FF"/>
    <w:rsid w:val="00D169E7"/>
    <w:rsid w:val="00D2600B"/>
    <w:rsid w:val="00D27FC2"/>
    <w:rsid w:val="00D3261C"/>
    <w:rsid w:val="00D32970"/>
    <w:rsid w:val="00D34CAC"/>
    <w:rsid w:val="00D34E6B"/>
    <w:rsid w:val="00D3547B"/>
    <w:rsid w:val="00D36F2A"/>
    <w:rsid w:val="00D40CEB"/>
    <w:rsid w:val="00D47E29"/>
    <w:rsid w:val="00D5016F"/>
    <w:rsid w:val="00D50A20"/>
    <w:rsid w:val="00D52E1F"/>
    <w:rsid w:val="00D54142"/>
    <w:rsid w:val="00D564E9"/>
    <w:rsid w:val="00D65EC1"/>
    <w:rsid w:val="00D72D05"/>
    <w:rsid w:val="00D75AE2"/>
    <w:rsid w:val="00D76241"/>
    <w:rsid w:val="00D7650A"/>
    <w:rsid w:val="00D80096"/>
    <w:rsid w:val="00D844DD"/>
    <w:rsid w:val="00D85096"/>
    <w:rsid w:val="00D928DF"/>
    <w:rsid w:val="00D94B4E"/>
    <w:rsid w:val="00D95B75"/>
    <w:rsid w:val="00D972A5"/>
    <w:rsid w:val="00DA008E"/>
    <w:rsid w:val="00DA074D"/>
    <w:rsid w:val="00DA2119"/>
    <w:rsid w:val="00DA23F2"/>
    <w:rsid w:val="00DA5749"/>
    <w:rsid w:val="00DA727E"/>
    <w:rsid w:val="00DB2C7B"/>
    <w:rsid w:val="00DB3BE8"/>
    <w:rsid w:val="00DB50AA"/>
    <w:rsid w:val="00DB5D71"/>
    <w:rsid w:val="00DB6335"/>
    <w:rsid w:val="00DC40FD"/>
    <w:rsid w:val="00DC5C5B"/>
    <w:rsid w:val="00DC78CF"/>
    <w:rsid w:val="00DC7D94"/>
    <w:rsid w:val="00DD107E"/>
    <w:rsid w:val="00DD4C48"/>
    <w:rsid w:val="00DE3710"/>
    <w:rsid w:val="00DE4D74"/>
    <w:rsid w:val="00DE5012"/>
    <w:rsid w:val="00DE65B8"/>
    <w:rsid w:val="00DE73FC"/>
    <w:rsid w:val="00DF0893"/>
    <w:rsid w:val="00DF41A6"/>
    <w:rsid w:val="00DF64B2"/>
    <w:rsid w:val="00DF7F6B"/>
    <w:rsid w:val="00E02738"/>
    <w:rsid w:val="00E03CD0"/>
    <w:rsid w:val="00E11E61"/>
    <w:rsid w:val="00E17DEF"/>
    <w:rsid w:val="00E202B8"/>
    <w:rsid w:val="00E21BBE"/>
    <w:rsid w:val="00E22976"/>
    <w:rsid w:val="00E267F4"/>
    <w:rsid w:val="00E2682C"/>
    <w:rsid w:val="00E27425"/>
    <w:rsid w:val="00E32432"/>
    <w:rsid w:val="00E32A47"/>
    <w:rsid w:val="00E350C9"/>
    <w:rsid w:val="00E37925"/>
    <w:rsid w:val="00E4281F"/>
    <w:rsid w:val="00E46F15"/>
    <w:rsid w:val="00E5177C"/>
    <w:rsid w:val="00E52FEA"/>
    <w:rsid w:val="00E5698A"/>
    <w:rsid w:val="00E60B1D"/>
    <w:rsid w:val="00E61235"/>
    <w:rsid w:val="00E61298"/>
    <w:rsid w:val="00E61319"/>
    <w:rsid w:val="00E61FC2"/>
    <w:rsid w:val="00E62AE7"/>
    <w:rsid w:val="00E64078"/>
    <w:rsid w:val="00E65930"/>
    <w:rsid w:val="00E66884"/>
    <w:rsid w:val="00E72BDA"/>
    <w:rsid w:val="00E72FAE"/>
    <w:rsid w:val="00E75CBB"/>
    <w:rsid w:val="00E83700"/>
    <w:rsid w:val="00E849D7"/>
    <w:rsid w:val="00E90209"/>
    <w:rsid w:val="00E95327"/>
    <w:rsid w:val="00E96113"/>
    <w:rsid w:val="00EA12B3"/>
    <w:rsid w:val="00EA1A12"/>
    <w:rsid w:val="00EA770E"/>
    <w:rsid w:val="00EB0CA0"/>
    <w:rsid w:val="00EB1F58"/>
    <w:rsid w:val="00EB5A24"/>
    <w:rsid w:val="00EB78F0"/>
    <w:rsid w:val="00EC1282"/>
    <w:rsid w:val="00EC1F5D"/>
    <w:rsid w:val="00EC4BF4"/>
    <w:rsid w:val="00EC5011"/>
    <w:rsid w:val="00EC52ED"/>
    <w:rsid w:val="00EC641B"/>
    <w:rsid w:val="00ED052A"/>
    <w:rsid w:val="00ED05D6"/>
    <w:rsid w:val="00ED3D62"/>
    <w:rsid w:val="00EE1D56"/>
    <w:rsid w:val="00EE21B6"/>
    <w:rsid w:val="00EF0354"/>
    <w:rsid w:val="00EF0DFF"/>
    <w:rsid w:val="00EF283D"/>
    <w:rsid w:val="00EF3861"/>
    <w:rsid w:val="00EF3F4B"/>
    <w:rsid w:val="00EF6C20"/>
    <w:rsid w:val="00EF7A45"/>
    <w:rsid w:val="00F02CAC"/>
    <w:rsid w:val="00F03244"/>
    <w:rsid w:val="00F07DEA"/>
    <w:rsid w:val="00F10F2B"/>
    <w:rsid w:val="00F13BE2"/>
    <w:rsid w:val="00F159F6"/>
    <w:rsid w:val="00F17253"/>
    <w:rsid w:val="00F20AE3"/>
    <w:rsid w:val="00F21866"/>
    <w:rsid w:val="00F21C9A"/>
    <w:rsid w:val="00F2220A"/>
    <w:rsid w:val="00F23F57"/>
    <w:rsid w:val="00F2450E"/>
    <w:rsid w:val="00F2482B"/>
    <w:rsid w:val="00F25231"/>
    <w:rsid w:val="00F2546B"/>
    <w:rsid w:val="00F346C0"/>
    <w:rsid w:val="00F34C29"/>
    <w:rsid w:val="00F35C77"/>
    <w:rsid w:val="00F3794D"/>
    <w:rsid w:val="00F42327"/>
    <w:rsid w:val="00F4674C"/>
    <w:rsid w:val="00F53C85"/>
    <w:rsid w:val="00F6355C"/>
    <w:rsid w:val="00F66F8A"/>
    <w:rsid w:val="00F676CB"/>
    <w:rsid w:val="00F67F2B"/>
    <w:rsid w:val="00F70704"/>
    <w:rsid w:val="00F75F00"/>
    <w:rsid w:val="00F779C9"/>
    <w:rsid w:val="00F83F46"/>
    <w:rsid w:val="00F84805"/>
    <w:rsid w:val="00F84E4D"/>
    <w:rsid w:val="00F854CA"/>
    <w:rsid w:val="00F87A3F"/>
    <w:rsid w:val="00F902A3"/>
    <w:rsid w:val="00F92993"/>
    <w:rsid w:val="00FA0227"/>
    <w:rsid w:val="00FA2D0A"/>
    <w:rsid w:val="00FA43D9"/>
    <w:rsid w:val="00FA4699"/>
    <w:rsid w:val="00FA5C05"/>
    <w:rsid w:val="00FB2650"/>
    <w:rsid w:val="00FB4F3A"/>
    <w:rsid w:val="00FB5B5A"/>
    <w:rsid w:val="00FB5EBB"/>
    <w:rsid w:val="00FB5F93"/>
    <w:rsid w:val="00FC0F99"/>
    <w:rsid w:val="00FC1497"/>
    <w:rsid w:val="00FC15E3"/>
    <w:rsid w:val="00FC1CF9"/>
    <w:rsid w:val="00FC1D51"/>
    <w:rsid w:val="00FC360F"/>
    <w:rsid w:val="00FC43AC"/>
    <w:rsid w:val="00FC6580"/>
    <w:rsid w:val="00FD0B45"/>
    <w:rsid w:val="00FD174C"/>
    <w:rsid w:val="00FD3251"/>
    <w:rsid w:val="00FD369E"/>
    <w:rsid w:val="00FD4C5F"/>
    <w:rsid w:val="00FD6465"/>
    <w:rsid w:val="00FE1B24"/>
    <w:rsid w:val="00FE3272"/>
    <w:rsid w:val="00FE4D84"/>
    <w:rsid w:val="00FE54AD"/>
    <w:rsid w:val="00FF3E8A"/>
    <w:rsid w:val="00FF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46260"/>
  <w15:chartTrackingRefBased/>
  <w15:docId w15:val="{7EBADEA4-9F90-4540-BDA9-86DEE5CEC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29D5"/>
    <w:rPr>
      <w:rFonts w:ascii="굴림" w:eastAsia="굴림" w:hAnsi="굴림" w:cs="굴림"/>
      <w:sz w:val="24"/>
      <w:szCs w:val="24"/>
    </w:rPr>
  </w:style>
  <w:style w:type="paragraph" w:styleId="3">
    <w:name w:val="heading 3"/>
    <w:basedOn w:val="a"/>
    <w:link w:val="3Char"/>
    <w:uiPriority w:val="9"/>
    <w:qFormat/>
    <w:rsid w:val="00DE371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">
    <w:name w:val="Article"/>
    <w:basedOn w:val="a3"/>
    <w:qFormat/>
    <w:rsid w:val="00FD4C5F"/>
    <w:pPr>
      <w:tabs>
        <w:tab w:val="left" w:pos="8931"/>
      </w:tabs>
      <w:wordWrap/>
      <w:autoSpaceDE/>
      <w:autoSpaceDN/>
      <w:adjustRightInd w:val="0"/>
      <w:snapToGrid w:val="0"/>
      <w:spacing w:before="0" w:after="0" w:line="480" w:lineRule="auto"/>
      <w:jc w:val="both"/>
      <w:outlineLvl w:val="9"/>
    </w:pPr>
    <w:rPr>
      <w:rFonts w:ascii="Times New Roman" w:eastAsia="Times New Roman" w:hAnsi="Times New Roman"/>
      <w:b w:val="0"/>
      <w:bCs w:val="0"/>
      <w:sz w:val="24"/>
    </w:rPr>
  </w:style>
  <w:style w:type="paragraph" w:styleId="a3">
    <w:name w:val="Title"/>
    <w:basedOn w:val="a"/>
    <w:next w:val="a"/>
    <w:link w:val="Char"/>
    <w:uiPriority w:val="10"/>
    <w:qFormat/>
    <w:rsid w:val="00CA158F"/>
    <w:pPr>
      <w:widowControl w:val="0"/>
      <w:wordWrap w:val="0"/>
      <w:autoSpaceDE w:val="0"/>
      <w:autoSpaceDN w:val="0"/>
      <w:spacing w:before="240" w:after="120"/>
      <w:jc w:val="center"/>
      <w:outlineLvl w:val="0"/>
    </w:pPr>
    <w:rPr>
      <w:rFonts w:ascii="맑은 고딕" w:eastAsia="맑은 고딕" w:hAnsi="맑은 고딕" w:cs="Times New Roman"/>
      <w:b/>
      <w:bCs/>
      <w:kern w:val="2"/>
      <w:sz w:val="32"/>
      <w:szCs w:val="32"/>
    </w:rPr>
  </w:style>
  <w:style w:type="character" w:customStyle="1" w:styleId="Char">
    <w:name w:val="제목 Char"/>
    <w:link w:val="a3"/>
    <w:uiPriority w:val="10"/>
    <w:rsid w:val="00CA158F"/>
    <w:rPr>
      <w:rFonts w:ascii="맑은 고딕" w:eastAsia="맑은 고딕" w:hAnsi="맑은 고딕" w:cs="Times New Roman"/>
      <w:b/>
      <w:bCs/>
      <w:sz w:val="32"/>
      <w:szCs w:val="32"/>
    </w:rPr>
  </w:style>
  <w:style w:type="paragraph" w:styleId="a4">
    <w:name w:val="header"/>
    <w:basedOn w:val="a"/>
    <w:link w:val="Char0"/>
    <w:uiPriority w:val="99"/>
    <w:unhideWhenUsed/>
    <w:rsid w:val="002C7AB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customStyle="1" w:styleId="Char0">
    <w:name w:val="머리글 Char"/>
    <w:basedOn w:val="a0"/>
    <w:link w:val="a4"/>
    <w:uiPriority w:val="99"/>
    <w:rsid w:val="002C7ABC"/>
  </w:style>
  <w:style w:type="paragraph" w:styleId="a5">
    <w:name w:val="footer"/>
    <w:basedOn w:val="a"/>
    <w:link w:val="Char1"/>
    <w:uiPriority w:val="99"/>
    <w:unhideWhenUsed/>
    <w:rsid w:val="002C7ABC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ascii="맑은 고딕" w:eastAsia="맑은 고딕" w:hAnsi="맑은 고딕" w:cs="Times New Roman"/>
      <w:kern w:val="2"/>
      <w:sz w:val="20"/>
    </w:rPr>
  </w:style>
  <w:style w:type="character" w:customStyle="1" w:styleId="Char1">
    <w:name w:val="바닥글 Char"/>
    <w:basedOn w:val="a0"/>
    <w:link w:val="a5"/>
    <w:uiPriority w:val="99"/>
    <w:rsid w:val="002C7ABC"/>
  </w:style>
  <w:style w:type="character" w:styleId="a6">
    <w:name w:val="annotation reference"/>
    <w:uiPriority w:val="99"/>
    <w:semiHidden/>
    <w:unhideWhenUsed/>
    <w:rsid w:val="00933975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93397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  <w:kern w:val="2"/>
      <w:sz w:val="20"/>
    </w:rPr>
  </w:style>
  <w:style w:type="character" w:customStyle="1" w:styleId="Char2">
    <w:name w:val="메모 텍스트 Char"/>
    <w:basedOn w:val="a0"/>
    <w:link w:val="a7"/>
    <w:uiPriority w:val="99"/>
    <w:semiHidden/>
    <w:rsid w:val="00933975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933975"/>
    <w:rPr>
      <w:b/>
      <w:bCs/>
    </w:rPr>
  </w:style>
  <w:style w:type="character" w:customStyle="1" w:styleId="Char3">
    <w:name w:val="메모 주제 Char"/>
    <w:link w:val="a8"/>
    <w:uiPriority w:val="99"/>
    <w:semiHidden/>
    <w:rsid w:val="00933975"/>
    <w:rPr>
      <w:b/>
      <w:bCs/>
    </w:rPr>
  </w:style>
  <w:style w:type="paragraph" w:styleId="a9">
    <w:name w:val="Balloon Text"/>
    <w:basedOn w:val="a"/>
    <w:link w:val="Char4"/>
    <w:uiPriority w:val="99"/>
    <w:semiHidden/>
    <w:unhideWhenUsed/>
    <w:rsid w:val="00933975"/>
    <w:pPr>
      <w:widowControl w:val="0"/>
      <w:wordWrap w:val="0"/>
      <w:autoSpaceDE w:val="0"/>
      <w:autoSpaceDN w:val="0"/>
      <w:jc w:val="both"/>
    </w:pPr>
    <w:rPr>
      <w:rFonts w:ascii="바탕" w:eastAsia="바탕" w:hAnsi="맑은 고딕" w:cs="Times New Roman"/>
      <w:kern w:val="2"/>
      <w:sz w:val="18"/>
      <w:szCs w:val="18"/>
    </w:rPr>
  </w:style>
  <w:style w:type="character" w:customStyle="1" w:styleId="Char4">
    <w:name w:val="풍선 도움말 텍스트 Char"/>
    <w:link w:val="a9"/>
    <w:uiPriority w:val="99"/>
    <w:semiHidden/>
    <w:rsid w:val="00933975"/>
    <w:rPr>
      <w:rFonts w:ascii="바탕" w:eastAsia="바탕"/>
      <w:sz w:val="18"/>
      <w:szCs w:val="18"/>
    </w:rPr>
  </w:style>
  <w:style w:type="character" w:customStyle="1" w:styleId="3Char">
    <w:name w:val="제목 3 Char"/>
    <w:link w:val="3"/>
    <w:uiPriority w:val="9"/>
    <w:rsid w:val="00DE3710"/>
    <w:rPr>
      <w:rFonts w:ascii="굴림" w:eastAsia="굴림" w:hAnsi="굴림" w:cs="굴림"/>
      <w:b/>
      <w:bCs/>
      <w:kern w:val="0"/>
      <w:sz w:val="27"/>
      <w:szCs w:val="27"/>
    </w:rPr>
  </w:style>
  <w:style w:type="character" w:styleId="aa">
    <w:name w:val="Hyperlink"/>
    <w:uiPriority w:val="99"/>
    <w:semiHidden/>
    <w:unhideWhenUsed/>
    <w:rsid w:val="00DE3710"/>
    <w:rPr>
      <w:color w:val="0000FF"/>
      <w:u w:val="single"/>
    </w:rPr>
  </w:style>
  <w:style w:type="paragraph" w:styleId="ab">
    <w:name w:val="Revision"/>
    <w:hidden/>
    <w:uiPriority w:val="99"/>
    <w:semiHidden/>
    <w:rsid w:val="00633B1B"/>
    <w:rPr>
      <w:kern w:val="2"/>
      <w:szCs w:val="22"/>
    </w:rPr>
  </w:style>
  <w:style w:type="table" w:styleId="ac">
    <w:name w:val="Table Grid"/>
    <w:basedOn w:val="a1"/>
    <w:rsid w:val="00EA1A12"/>
    <w:pPr>
      <w:jc w:val="both"/>
    </w:pPr>
    <w:rPr>
      <w:rFonts w:asciiTheme="minorHAnsi" w:eastAsiaTheme="minorEastAsia" w:hAnsiTheme="minorHAnsi" w:cstheme="minorBidi"/>
      <w:kern w:val="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laceholder Text"/>
    <w:basedOn w:val="a0"/>
    <w:uiPriority w:val="99"/>
    <w:semiHidden/>
    <w:rsid w:val="00EA1A12"/>
    <w:rPr>
      <w:color w:val="808080"/>
    </w:rPr>
  </w:style>
  <w:style w:type="table" w:styleId="4">
    <w:name w:val="Plain Table 4"/>
    <w:basedOn w:val="a1"/>
    <w:uiPriority w:val="44"/>
    <w:rsid w:val="00EA1A12"/>
    <w:pPr>
      <w:jc w:val="both"/>
    </w:pPr>
    <w:rPr>
      <w:rFonts w:asciiTheme="minorHAnsi" w:eastAsiaTheme="minorEastAsia" w:hAnsiTheme="minorHAnsi" w:cstheme="minorBidi"/>
      <w:kern w:val="2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List Paragraph"/>
    <w:basedOn w:val="a"/>
    <w:uiPriority w:val="34"/>
    <w:qFormat/>
    <w:rsid w:val="00ED3D62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0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DA87FF-0B11-5E4A-B7D7-D4EA69E83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jun seo</dc:creator>
  <cp:keywords/>
  <dc:description/>
  <cp:lastModifiedBy>Son Taeil</cp:lastModifiedBy>
  <cp:revision>3</cp:revision>
  <dcterms:created xsi:type="dcterms:W3CDTF">2020-08-15T07:13:00Z</dcterms:created>
  <dcterms:modified xsi:type="dcterms:W3CDTF">2020-08-15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nals-of-surgery</vt:lpwstr>
  </property>
  <property fmtid="{D5CDD505-2E9C-101B-9397-08002B2CF9AE}" pid="11" name="Mendeley Recent Style Name 4_1">
    <vt:lpwstr>Annals of Surge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gastric-cancer</vt:lpwstr>
  </property>
  <property fmtid="{D5CDD505-2E9C-101B-9397-08002B2CF9AE}" pid="17" name="Mendeley Recent Style Name 7_1">
    <vt:lpwstr>Gastric Cancer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national-library-of-medicine</vt:lpwstr>
  </property>
  <property fmtid="{D5CDD505-2E9C-101B-9397-08002B2CF9AE}" pid="21" name="Mendeley Recent Style Name 9_1">
    <vt:lpwstr>National Library of Medicine</vt:lpwstr>
  </property>
</Properties>
</file>